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535E0" w14:textId="77777777" w:rsidR="000D2C1B" w:rsidRPr="00AD2DB8" w:rsidRDefault="007A1455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D2DB8">
        <w:rPr>
          <w:rFonts w:ascii="Times New Roman" w:hAnsi="Times New Roman" w:cs="Times New Roman"/>
          <w:b/>
          <w:sz w:val="24"/>
          <w:szCs w:val="24"/>
        </w:rPr>
        <w:t>Supplement: Additional tables and figures</w:t>
      </w:r>
    </w:p>
    <w:p w14:paraId="1430CBD6" w14:textId="77777777" w:rsidR="000D2C1B" w:rsidRPr="00AD2DB8" w:rsidRDefault="000D2C1B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F089514" w14:textId="77777777" w:rsidR="00412307" w:rsidRPr="00AD2DB8" w:rsidRDefault="00412F75" w:rsidP="00AD2DB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b/>
          <w:sz w:val="24"/>
          <w:szCs w:val="24"/>
        </w:rPr>
        <w:t xml:space="preserve">Box S1: </w:t>
      </w:r>
      <w:r w:rsidRPr="00AD2DB8">
        <w:rPr>
          <w:rFonts w:ascii="Times New Roman" w:hAnsi="Times New Roman" w:cs="Times New Roman"/>
          <w:sz w:val="24"/>
          <w:szCs w:val="24"/>
        </w:rPr>
        <w:t xml:space="preserve">Substances included and excluded from the International Narcotic Control Board data on narcotic consumption, in alphabetical order.  </w:t>
      </w:r>
    </w:p>
    <w:p w14:paraId="774BECEA" w14:textId="77777777" w:rsidR="00412307" w:rsidRPr="00AD2DB8" w:rsidRDefault="00412307" w:rsidP="00AD2DB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6CCC63E" w14:textId="77777777" w:rsidR="00412307" w:rsidRPr="00AD2DB8" w:rsidRDefault="00412F75" w:rsidP="00AD2DB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  <w:sectPr w:rsidR="00412307" w:rsidRPr="00AD2DB8">
          <w:foot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 w:rsidRPr="00AD2DB8">
        <w:rPr>
          <w:rFonts w:ascii="Times New Roman" w:hAnsi="Times New Roman" w:cs="Times New Roman"/>
          <w:sz w:val="24"/>
          <w:szCs w:val="24"/>
        </w:rPr>
        <w:t xml:space="preserve">Opioids </w:t>
      </w:r>
      <w:r w:rsidRPr="00AD2DB8">
        <w:rPr>
          <w:rFonts w:ascii="Times New Roman" w:hAnsi="Times New Roman" w:cs="Times New Roman"/>
          <w:b/>
          <w:sz w:val="24"/>
          <w:szCs w:val="24"/>
        </w:rPr>
        <w:t>included</w:t>
      </w:r>
      <w:r w:rsidRPr="00AD2DB8">
        <w:rPr>
          <w:rFonts w:ascii="Times New Roman" w:hAnsi="Times New Roman" w:cs="Times New Roman"/>
          <w:sz w:val="24"/>
          <w:szCs w:val="24"/>
        </w:rPr>
        <w:t xml:space="preserve"> in our opioid consumption dataset: </w:t>
      </w:r>
    </w:p>
    <w:p w14:paraId="68DE0E7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(+)-cis-3-methylfental</w:t>
      </w:r>
    </w:p>
    <w:p w14:paraId="29DDD22F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3-Acetylmorphine</w:t>
      </w:r>
    </w:p>
    <w:p w14:paraId="3DD51E9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3-Methylfentanyl</w:t>
      </w:r>
    </w:p>
    <w:p w14:paraId="3402F4E0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3-Methylthiofentanyl</w:t>
      </w:r>
    </w:p>
    <w:p w14:paraId="7078F86F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3-Monoacetylmorphine</w:t>
      </w:r>
    </w:p>
    <w:p w14:paraId="6BDFA9F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4-Fluoroisobutyrfentanyl </w:t>
      </w:r>
    </w:p>
    <w:p w14:paraId="7E885B71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6-Acetylmorphine</w:t>
      </w:r>
    </w:p>
    <w:p w14:paraId="502901D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6-Monoacetylmorphine</w:t>
      </w:r>
    </w:p>
    <w:p w14:paraId="5038CF2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Acetorphine</w:t>
      </w:r>
      <w:proofErr w:type="spellEnd"/>
    </w:p>
    <w:p w14:paraId="2E6FE58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Acetyl-alpha-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methylfentanyl</w:t>
      </w:r>
      <w:proofErr w:type="spellEnd"/>
    </w:p>
    <w:p w14:paraId="15C56E7F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Acetyldihydrocodeine</w:t>
      </w:r>
      <w:proofErr w:type="spellEnd"/>
    </w:p>
    <w:p w14:paraId="522CBAAE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Acetylfentanyl</w:t>
      </w:r>
      <w:proofErr w:type="spellEnd"/>
    </w:p>
    <w:p w14:paraId="19027610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Acetylmethadol</w:t>
      </w:r>
    </w:p>
    <w:p w14:paraId="0E77F6E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Acetylmorphine</w:t>
      </w:r>
      <w:proofErr w:type="spellEnd"/>
    </w:p>
    <w:p w14:paraId="2B48443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Acrylfentanyl</w:t>
      </w:r>
      <w:proofErr w:type="spellEnd"/>
    </w:p>
    <w:p w14:paraId="0E6D468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AH-7921</w:t>
      </w:r>
    </w:p>
    <w:p w14:paraId="11374F0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Alfentanil</w:t>
      </w:r>
    </w:p>
    <w:p w14:paraId="11DFC345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Allylprodine</w:t>
      </w:r>
      <w:proofErr w:type="spellEnd"/>
    </w:p>
    <w:p w14:paraId="5052EDF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Alphacetylmethadol</w:t>
      </w:r>
      <w:proofErr w:type="spellEnd"/>
    </w:p>
    <w:p w14:paraId="18808DB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Alphameprodine</w:t>
      </w:r>
    </w:p>
    <w:p w14:paraId="16C8EBDD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Alphamethadol</w:t>
      </w:r>
      <w:proofErr w:type="spellEnd"/>
    </w:p>
    <w:p w14:paraId="350D3CFA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alpha-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Methylfentanyl</w:t>
      </w:r>
      <w:proofErr w:type="spellEnd"/>
    </w:p>
    <w:p w14:paraId="57E9056E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alpha-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Methylthiofentanyl</w:t>
      </w:r>
      <w:proofErr w:type="spellEnd"/>
    </w:p>
    <w:p w14:paraId="2182392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Alphaprodine</w:t>
      </w:r>
      <w:proofErr w:type="spellEnd"/>
    </w:p>
    <w:p w14:paraId="1BD79876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Anileridine</w:t>
      </w:r>
      <w:proofErr w:type="spellEnd"/>
    </w:p>
    <w:p w14:paraId="3900B40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Benzethidine</w:t>
      </w:r>
      <w:proofErr w:type="spellEnd"/>
    </w:p>
    <w:p w14:paraId="6B07E74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Benzoylmorphine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40947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Benzylmorphine</w:t>
      </w:r>
      <w:proofErr w:type="spellEnd"/>
    </w:p>
    <w:p w14:paraId="2D8C74DF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Betacetylmethadol</w:t>
      </w:r>
    </w:p>
    <w:p w14:paraId="006C481C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beta-Hydroxy-3-methyl fentanyl</w:t>
      </w:r>
    </w:p>
    <w:p w14:paraId="55171D62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beta-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Hydroxyfentanyl</w:t>
      </w:r>
      <w:proofErr w:type="spellEnd"/>
    </w:p>
    <w:p w14:paraId="72CF0FD1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Betameprodine</w:t>
      </w:r>
    </w:p>
    <w:p w14:paraId="0C9EBAB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Betamethadol</w:t>
      </w:r>
    </w:p>
    <w:p w14:paraId="406DC6A3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Betaprodine</w:t>
      </w:r>
      <w:proofErr w:type="spellEnd"/>
    </w:p>
    <w:p w14:paraId="4E6A31F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Bezitramide</w:t>
      </w:r>
      <w:proofErr w:type="spellEnd"/>
    </w:p>
    <w:p w14:paraId="5B0C510F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Butyrfentanyl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8E955A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Carfentanil</w:t>
      </w:r>
      <w:proofErr w:type="spellEnd"/>
    </w:p>
    <w:p w14:paraId="33045C90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Carfentanyl</w:t>
      </w:r>
      <w:proofErr w:type="spellEnd"/>
    </w:p>
    <w:p w14:paraId="495FC300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Clonitazene</w:t>
      </w:r>
      <w:proofErr w:type="spellEnd"/>
    </w:p>
    <w:p w14:paraId="79C8BACD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deine</w:t>
      </w:r>
    </w:p>
    <w:p w14:paraId="24B3489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deine-6GLUC</w:t>
      </w:r>
    </w:p>
    <w:p w14:paraId="0CF4243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deine-6-glucuronide</w:t>
      </w:r>
    </w:p>
    <w:p w14:paraId="0D1E32A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deine-Methyl</w:t>
      </w:r>
    </w:p>
    <w:p w14:paraId="5A897D31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deine-N-oxide</w:t>
      </w:r>
    </w:p>
    <w:p w14:paraId="6794A2CE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Codoxime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36A92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C) ACA</w:t>
      </w:r>
    </w:p>
    <w:p w14:paraId="680421B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C) AMA</w:t>
      </w:r>
    </w:p>
    <w:p w14:paraId="018E86E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C) AOA</w:t>
      </w:r>
    </w:p>
    <w:p w14:paraId="53DA3DCF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C) ATA</w:t>
      </w:r>
    </w:p>
    <w:p w14:paraId="76820BA2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C) GW</w:t>
      </w:r>
    </w:p>
    <w:p w14:paraId="76053E8F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M) ACA</w:t>
      </w:r>
    </w:p>
    <w:p w14:paraId="423DE5C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M) AMA</w:t>
      </w:r>
    </w:p>
    <w:p w14:paraId="5BA466BE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M) AOA</w:t>
      </w:r>
    </w:p>
    <w:p w14:paraId="4D067F5C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M) ATA</w:t>
      </w:r>
    </w:p>
    <w:p w14:paraId="0D50BB53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M) GW</w:t>
      </w:r>
    </w:p>
    <w:p w14:paraId="6D2F1CE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Conc. of poppy straw (N) GW </w:t>
      </w:r>
    </w:p>
    <w:p w14:paraId="43744A71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O)</w:t>
      </w:r>
    </w:p>
    <w:p w14:paraId="5F58B561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O) ACA</w:t>
      </w:r>
    </w:p>
    <w:p w14:paraId="69332C6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O) AMA</w:t>
      </w:r>
    </w:p>
    <w:p w14:paraId="6B3AF69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O) AOA</w:t>
      </w:r>
    </w:p>
    <w:p w14:paraId="50128E71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O) ATA</w:t>
      </w:r>
    </w:p>
    <w:p w14:paraId="72EF567F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O) GW</w:t>
      </w:r>
    </w:p>
    <w:p w14:paraId="62D630FC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O)-AOA</w:t>
      </w:r>
    </w:p>
    <w:p w14:paraId="4E220E4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T)</w:t>
      </w:r>
    </w:p>
    <w:p w14:paraId="0B8ADF1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T) ACA</w:t>
      </w:r>
    </w:p>
    <w:p w14:paraId="699D1D4A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T) AMA</w:t>
      </w:r>
    </w:p>
    <w:p w14:paraId="4B7998F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T) AOA</w:t>
      </w:r>
    </w:p>
    <w:p w14:paraId="12EE29F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T) ATA</w:t>
      </w:r>
    </w:p>
    <w:p w14:paraId="55CC308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T) GW</w:t>
      </w:r>
    </w:p>
    <w:p w14:paraId="156EC8C5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Conc. of poppy straw (T)-ATA </w:t>
      </w:r>
    </w:p>
    <w:p w14:paraId="5618EE9A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total) anhydrous codeine alkaloid</w:t>
      </w:r>
    </w:p>
    <w:p w14:paraId="15867D43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total) anhydrous morphine alkaloid</w:t>
      </w:r>
    </w:p>
    <w:p w14:paraId="63803BB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Conc. of poppy straw (total) anhydrous 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oripavine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alkaloid</w:t>
      </w:r>
    </w:p>
    <w:p w14:paraId="497FED8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. of poppy straw (total) anhydrous thebaine alkaloid</w:t>
      </w:r>
    </w:p>
    <w:p w14:paraId="4BC7BB7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entrate of poppy straw (M)</w:t>
      </w:r>
    </w:p>
    <w:p w14:paraId="486FAE41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lastRenderedPageBreak/>
        <w:t xml:space="preserve">Concentrate of poppy straw (M)AMA </w:t>
      </w:r>
    </w:p>
    <w:p w14:paraId="7F7CCE46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ncentrate of poppy straw (M)-ATA</w:t>
      </w:r>
    </w:p>
    <w:p w14:paraId="72024B63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Desomorphine</w:t>
      </w:r>
      <w:proofErr w:type="spellEnd"/>
    </w:p>
    <w:p w14:paraId="5D130DD3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Dextromoramide</w:t>
      </w:r>
      <w:proofErr w:type="spellEnd"/>
    </w:p>
    <w:p w14:paraId="3F06310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Dextropropoxyphene</w:t>
      </w:r>
    </w:p>
    <w:p w14:paraId="6B94413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Diampromide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96F376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Diethylthiambutene</w:t>
      </w:r>
    </w:p>
    <w:p w14:paraId="0706C1EC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Difenoxin</w:t>
      </w:r>
      <w:proofErr w:type="spellEnd"/>
    </w:p>
    <w:p w14:paraId="294A3C3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Dihydrocodeine</w:t>
      </w:r>
    </w:p>
    <w:p w14:paraId="1FF5271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Dihydroetorphine</w:t>
      </w:r>
      <w:proofErr w:type="spellEnd"/>
    </w:p>
    <w:p w14:paraId="1AEA0CD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Dihydroisomorphin-6GLUC </w:t>
      </w:r>
    </w:p>
    <w:p w14:paraId="1FFAE893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Dihydromorphine</w:t>
      </w:r>
    </w:p>
    <w:p w14:paraId="77B914C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Dihydromorphine-6GLUC </w:t>
      </w:r>
    </w:p>
    <w:p w14:paraId="125F4481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Dihydrothebaine</w:t>
      </w:r>
      <w:proofErr w:type="spellEnd"/>
    </w:p>
    <w:p w14:paraId="6BD3C87A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Dimenoxadol</w:t>
      </w:r>
    </w:p>
    <w:p w14:paraId="36BED25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Dimepheptanol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97AA7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Dimethylmorphine</w:t>
      </w:r>
      <w:proofErr w:type="spellEnd"/>
    </w:p>
    <w:p w14:paraId="4273A226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Dimethylthiambutene</w:t>
      </w:r>
      <w:proofErr w:type="spellEnd"/>
    </w:p>
    <w:p w14:paraId="69205C80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Dioxaphetyl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butyrate </w:t>
      </w:r>
    </w:p>
    <w:p w14:paraId="19898C65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Diphenoxylate</w:t>
      </w:r>
    </w:p>
    <w:p w14:paraId="4CDBB5C3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Dipipanone</w:t>
      </w:r>
    </w:p>
    <w:p w14:paraId="23D8E716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D-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Isomethadone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260A63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Drotebanol</w:t>
      </w:r>
    </w:p>
    <w:p w14:paraId="7569582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Ethylmethylthiambutene </w:t>
      </w:r>
    </w:p>
    <w:p w14:paraId="65687283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Ethylmorphine</w:t>
      </w:r>
      <w:proofErr w:type="spellEnd"/>
    </w:p>
    <w:p w14:paraId="72FE0665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Etonitazene</w:t>
      </w:r>
    </w:p>
    <w:p w14:paraId="164845B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Etorphine</w:t>
      </w:r>
    </w:p>
    <w:p w14:paraId="6DA7E64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Etorphine-3metheth</w:t>
      </w:r>
    </w:p>
    <w:p w14:paraId="5D3A3FB5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Etoxeridine</w:t>
      </w:r>
    </w:p>
    <w:p w14:paraId="1EAADDC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Fentanyl</w:t>
      </w:r>
    </w:p>
    <w:p w14:paraId="1C0B82D3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Furanylfentanyl</w:t>
      </w:r>
      <w:proofErr w:type="spellEnd"/>
    </w:p>
    <w:p w14:paraId="00A6967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Furethidine</w:t>
      </w:r>
    </w:p>
    <w:p w14:paraId="11E74DD1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Heroin</w:t>
      </w:r>
    </w:p>
    <w:p w14:paraId="71A104B2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Hydrocodone</w:t>
      </w:r>
    </w:p>
    <w:p w14:paraId="493E07BA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Hydromorphinol</w:t>
      </w:r>
    </w:p>
    <w:p w14:paraId="6BBB51BF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Hydromorphone</w:t>
      </w:r>
    </w:p>
    <w:p w14:paraId="0C3BEACD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Hydromorphone-3GLUC</w:t>
      </w:r>
    </w:p>
    <w:p w14:paraId="71AB68DA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Hydromorphone-N-oxide</w:t>
      </w:r>
    </w:p>
    <w:p w14:paraId="57E25DBE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Hydroxypethidine</w:t>
      </w:r>
      <w:proofErr w:type="spellEnd"/>
    </w:p>
    <w:p w14:paraId="22332741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Isomethadone</w:t>
      </w:r>
      <w:proofErr w:type="spellEnd"/>
    </w:p>
    <w:p w14:paraId="1F75AB4D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Ketobemidone</w:t>
      </w:r>
    </w:p>
    <w:p w14:paraId="003975C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L-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Alphacetylmethadol</w:t>
      </w:r>
      <w:proofErr w:type="spellEnd"/>
    </w:p>
    <w:p w14:paraId="37680DBD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Levo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-A-acetylmethadol </w:t>
      </w:r>
    </w:p>
    <w:p w14:paraId="2DE3D93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Levomethorphan</w:t>
      </w:r>
      <w:proofErr w:type="spellEnd"/>
    </w:p>
    <w:p w14:paraId="1910D4C5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Levomoramide</w:t>
      </w:r>
    </w:p>
    <w:p w14:paraId="35BF4F7A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Levophenacylmorphan </w:t>
      </w:r>
    </w:p>
    <w:p w14:paraId="0758C0DC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Levopropoxyphene</w:t>
      </w:r>
    </w:p>
    <w:p w14:paraId="72EB5A9C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Levorphanol</w:t>
      </w:r>
    </w:p>
    <w:p w14:paraId="4A0016B2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L-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Isomethadone</w:t>
      </w:r>
      <w:proofErr w:type="spellEnd"/>
    </w:p>
    <w:p w14:paraId="0073869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L-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Methadol</w:t>
      </w:r>
      <w:proofErr w:type="spellEnd"/>
    </w:p>
    <w:p w14:paraId="6AFF96E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L-methadone</w:t>
      </w:r>
    </w:p>
    <w:p w14:paraId="6A4D681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Metazocine</w:t>
      </w:r>
      <w:proofErr w:type="spellEnd"/>
    </w:p>
    <w:p w14:paraId="369F6B6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Methadone</w:t>
      </w:r>
    </w:p>
    <w:p w14:paraId="1CE87D4E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Methadone intermediate</w:t>
      </w:r>
    </w:p>
    <w:p w14:paraId="1E1BCADE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Methyldesorphine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425C9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Methyldihydromorphine</w:t>
      </w:r>
    </w:p>
    <w:p w14:paraId="2BE72B0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Metopon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6A966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Monoacetylmorphine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1854E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Moramide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intermediate</w:t>
      </w:r>
    </w:p>
    <w:p w14:paraId="527E8600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Morpheridine</w:t>
      </w:r>
    </w:p>
    <w:p w14:paraId="5AE7848A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Morphine</w:t>
      </w:r>
    </w:p>
    <w:p w14:paraId="7ED49A7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Morphine-3,6DGLUC </w:t>
      </w:r>
    </w:p>
    <w:p w14:paraId="3D36BC7E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Morphine-3</w:t>
      </w:r>
      <w:proofErr w:type="gramStart"/>
      <w:r w:rsidRPr="00AD2DB8">
        <w:rPr>
          <w:rFonts w:ascii="Times New Roman" w:hAnsi="Times New Roman" w:cs="Times New Roman"/>
          <w:sz w:val="24"/>
          <w:szCs w:val="24"/>
        </w:rPr>
        <w:t>BD,GLUC</w:t>
      </w:r>
      <w:proofErr w:type="gram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EA11F3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Morphine-3-B-D-glucuronide </w:t>
      </w:r>
    </w:p>
    <w:p w14:paraId="69BF91DC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Morphine-3GLUC</w:t>
      </w:r>
    </w:p>
    <w:p w14:paraId="754B850D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Morphine-3-PROP</w:t>
      </w:r>
    </w:p>
    <w:p w14:paraId="6D3C45A5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Morphine-6</w:t>
      </w:r>
      <w:proofErr w:type="gramStart"/>
      <w:r w:rsidRPr="00AD2DB8">
        <w:rPr>
          <w:rFonts w:ascii="Times New Roman" w:hAnsi="Times New Roman" w:cs="Times New Roman"/>
          <w:sz w:val="24"/>
          <w:szCs w:val="24"/>
        </w:rPr>
        <w:t>BD,GLUC</w:t>
      </w:r>
      <w:proofErr w:type="gram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48C9F2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Morphine-6-B-D-glucuronide </w:t>
      </w:r>
    </w:p>
    <w:p w14:paraId="4F781E42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Morphine-6GLUC</w:t>
      </w:r>
    </w:p>
    <w:p w14:paraId="4E2D9F8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Morphine-DIMETETH </w:t>
      </w:r>
    </w:p>
    <w:p w14:paraId="474E81F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Morphine-METHYBRO </w:t>
      </w:r>
    </w:p>
    <w:p w14:paraId="29DCE535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Morphine-METHYIOD</w:t>
      </w:r>
    </w:p>
    <w:p w14:paraId="1A51DB21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Morphine-N-oxide</w:t>
      </w:r>
    </w:p>
    <w:p w14:paraId="51502F4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MPPP</w:t>
      </w:r>
    </w:p>
    <w:p w14:paraId="0C3333D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MT-45</w:t>
      </w:r>
    </w:p>
    <w:p w14:paraId="23580ED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Myrophine</w:t>
      </w:r>
    </w:p>
    <w:p w14:paraId="043E9BF0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Nicocodine</w:t>
      </w:r>
    </w:p>
    <w:p w14:paraId="70F0F863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Nicodicodine</w:t>
      </w:r>
    </w:p>
    <w:p w14:paraId="6775E2A0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Nicomorphine</w:t>
      </w:r>
    </w:p>
    <w:p w14:paraId="30840D4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Noracymethadol</w:t>
      </w:r>
    </w:p>
    <w:p w14:paraId="54FE785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Norcodeine</w:t>
      </w:r>
      <w:proofErr w:type="spellEnd"/>
    </w:p>
    <w:p w14:paraId="415BA51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Norlevorphanol</w:t>
      </w:r>
      <w:proofErr w:type="spellEnd"/>
    </w:p>
    <w:p w14:paraId="73D9CE2E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Normethadone</w:t>
      </w:r>
    </w:p>
    <w:p w14:paraId="05C79E9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Normethadone intermediate </w:t>
      </w:r>
    </w:p>
    <w:p w14:paraId="561BE5A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Normorphine</w:t>
      </w:r>
    </w:p>
    <w:p w14:paraId="074595CE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Normorphine-3GLUC</w:t>
      </w:r>
    </w:p>
    <w:p w14:paraId="1390AF6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Norpipanone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A65C76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Ocfentanyl</w:t>
      </w:r>
      <w:proofErr w:type="spellEnd"/>
    </w:p>
    <w:p w14:paraId="7935E45E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OLD Morphine-6GLUC</w:t>
      </w:r>
    </w:p>
    <w:p w14:paraId="2386F19F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Opium</w:t>
      </w:r>
    </w:p>
    <w:p w14:paraId="0AF023D3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lastRenderedPageBreak/>
        <w:t xml:space="preserve">Opium - </w:t>
      </w:r>
      <w:proofErr w:type="gramStart"/>
      <w:r w:rsidRPr="00AD2DB8">
        <w:rPr>
          <w:rFonts w:ascii="Times New Roman" w:hAnsi="Times New Roman" w:cs="Times New Roman"/>
          <w:sz w:val="24"/>
          <w:szCs w:val="24"/>
        </w:rPr>
        <w:t>non medical</w:t>
      </w:r>
      <w:proofErr w:type="gramEnd"/>
      <w:r w:rsidRPr="00AD2DB8">
        <w:rPr>
          <w:rFonts w:ascii="Times New Roman" w:hAnsi="Times New Roman" w:cs="Times New Roman"/>
          <w:sz w:val="24"/>
          <w:szCs w:val="24"/>
        </w:rPr>
        <w:t xml:space="preserve"> use</w:t>
      </w:r>
    </w:p>
    <w:p w14:paraId="399B1EEF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Opium marc </w:t>
      </w:r>
    </w:p>
    <w:p w14:paraId="0EFE830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Opium, prepared</w:t>
      </w:r>
    </w:p>
    <w:p w14:paraId="54F572F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Oripavine</w:t>
      </w:r>
      <w:proofErr w:type="spellEnd"/>
    </w:p>
    <w:p w14:paraId="67485C3F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Oxycodone</w:t>
      </w:r>
    </w:p>
    <w:p w14:paraId="5E07DA0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Oxycodone-N-oxide</w:t>
      </w:r>
    </w:p>
    <w:p w14:paraId="6E43B25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Oxymorphone</w:t>
      </w:r>
    </w:p>
    <w:p w14:paraId="361D296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Papaver 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bracteatum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CAACBD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ara-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Fluorofentanyl</w:t>
      </w:r>
      <w:proofErr w:type="spellEnd"/>
    </w:p>
    <w:p w14:paraId="5551915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EPAP</w:t>
      </w:r>
    </w:p>
    <w:p w14:paraId="3541D022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ethidine</w:t>
      </w:r>
    </w:p>
    <w:p w14:paraId="38DA892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ethidine intermediate A</w:t>
      </w:r>
    </w:p>
    <w:p w14:paraId="32CCB772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ethidine intermediate B</w:t>
      </w:r>
    </w:p>
    <w:p w14:paraId="72A66A2D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ethidine intermediate C</w:t>
      </w:r>
    </w:p>
    <w:p w14:paraId="7544316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henadoxone</w:t>
      </w:r>
    </w:p>
    <w:p w14:paraId="54288D1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henampromide</w:t>
      </w:r>
    </w:p>
    <w:p w14:paraId="32B9A69D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Phenazocine</w:t>
      </w:r>
      <w:proofErr w:type="spellEnd"/>
    </w:p>
    <w:p w14:paraId="1739A72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henomorphan</w:t>
      </w:r>
    </w:p>
    <w:p w14:paraId="19CE865F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henoperidine</w:t>
      </w:r>
    </w:p>
    <w:p w14:paraId="2305A003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holcodine</w:t>
      </w:r>
    </w:p>
    <w:p w14:paraId="29D8611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iminodine</w:t>
      </w:r>
    </w:p>
    <w:p w14:paraId="6D118C90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iritramide</w:t>
      </w:r>
    </w:p>
    <w:p w14:paraId="554A6F0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oppy straw (C) GW</w:t>
      </w:r>
    </w:p>
    <w:p w14:paraId="2391CC4A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oppy straw (M)</w:t>
      </w:r>
    </w:p>
    <w:p w14:paraId="2B56F293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oppy straw (M) GW</w:t>
      </w:r>
    </w:p>
    <w:p w14:paraId="41A4B40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oppy straw (M) GW-ACA</w:t>
      </w:r>
    </w:p>
    <w:p w14:paraId="669AC34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oppy straw (M) GW-AMA</w:t>
      </w:r>
    </w:p>
    <w:p w14:paraId="5A42AC72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oppy straw (M) GW-AOA</w:t>
      </w:r>
    </w:p>
    <w:p w14:paraId="4ADE84F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oppy straw (M) GW-ATA</w:t>
      </w:r>
    </w:p>
    <w:p w14:paraId="559F61ED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Poppy straw (M)-ACA </w:t>
      </w:r>
    </w:p>
    <w:p w14:paraId="5E7CA06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oppy straw (M)-AMA</w:t>
      </w:r>
    </w:p>
    <w:p w14:paraId="6E22916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Poppy straw (M)-AOA </w:t>
      </w:r>
    </w:p>
    <w:p w14:paraId="3F319555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Poppy straw (M)-ATA </w:t>
      </w:r>
    </w:p>
    <w:p w14:paraId="6C3AA13D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oppy straw (N) GW</w:t>
      </w:r>
    </w:p>
    <w:p w14:paraId="20488651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oppy straw (T)</w:t>
      </w:r>
    </w:p>
    <w:p w14:paraId="19558D4C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oppy straw (T) GW</w:t>
      </w:r>
    </w:p>
    <w:p w14:paraId="021A551C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oppy straw (T) GW-ACA</w:t>
      </w:r>
    </w:p>
    <w:p w14:paraId="473FC500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oppy straw (T) GW-AMA</w:t>
      </w:r>
    </w:p>
    <w:p w14:paraId="747562D2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oppy straw (T) GW-AOA</w:t>
      </w:r>
    </w:p>
    <w:p w14:paraId="565D109E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oppy straw (T)-ACA</w:t>
      </w:r>
    </w:p>
    <w:p w14:paraId="4B5360D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Poppy straw (T)-AOA </w:t>
      </w:r>
    </w:p>
    <w:p w14:paraId="58B6804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Poppy straw (T)-ATA</w:t>
      </w:r>
    </w:p>
    <w:p w14:paraId="6C6406C5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Poppy straw (total) anhydrous codeine alkaloid </w:t>
      </w:r>
    </w:p>
    <w:p w14:paraId="5464B1BF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Poppy straw (total) anhydrous morphine alkaloid </w:t>
      </w:r>
    </w:p>
    <w:p w14:paraId="3603C1BB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Poppy straw (total) anhydrous thebaine alkaloid </w:t>
      </w:r>
    </w:p>
    <w:p w14:paraId="492BF880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Proheptazine</w:t>
      </w:r>
      <w:proofErr w:type="spellEnd"/>
    </w:p>
    <w:p w14:paraId="36E930F9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Properidine</w:t>
      </w:r>
      <w:proofErr w:type="spellEnd"/>
    </w:p>
    <w:p w14:paraId="2B089E92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Propiram</w:t>
      </w:r>
      <w:proofErr w:type="spellEnd"/>
    </w:p>
    <w:p w14:paraId="04B7FFEA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Racemethorphan </w:t>
      </w:r>
    </w:p>
    <w:p w14:paraId="21E16251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Racemoramide</w:t>
      </w:r>
    </w:p>
    <w:p w14:paraId="5E857AA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Racemorphan</w:t>
      </w:r>
      <w:proofErr w:type="spellEnd"/>
    </w:p>
    <w:p w14:paraId="41BECEC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Remifentanil</w:t>
      </w:r>
    </w:p>
    <w:p w14:paraId="500F830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Sufentanil</w:t>
      </w:r>
      <w:proofErr w:type="spellEnd"/>
    </w:p>
    <w:p w14:paraId="7E22A278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Tetrahydrofuranylfentanyl</w:t>
      </w:r>
      <w:proofErr w:type="spellEnd"/>
    </w:p>
    <w:p w14:paraId="11BFCA43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Thebacon</w:t>
      </w:r>
      <w:proofErr w:type="spellEnd"/>
    </w:p>
    <w:p w14:paraId="05BF18C7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Thebaine</w:t>
      </w:r>
    </w:p>
    <w:p w14:paraId="0F2632C2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Thiofentanyl</w:t>
      </w:r>
      <w:proofErr w:type="spellEnd"/>
    </w:p>
    <w:p w14:paraId="4775F340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Tilidine</w:t>
      </w:r>
    </w:p>
    <w:p w14:paraId="1301AFA0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D2DB8">
        <w:rPr>
          <w:rFonts w:ascii="Times New Roman" w:hAnsi="Times New Roman" w:cs="Times New Roman"/>
          <w:sz w:val="24"/>
          <w:szCs w:val="24"/>
        </w:rPr>
        <w:t>Trimeperidine</w:t>
      </w:r>
      <w:proofErr w:type="spellEnd"/>
    </w:p>
    <w:p w14:paraId="42BB4AA4" w14:textId="77777777" w:rsidR="00412307" w:rsidRPr="00AD2DB8" w:rsidRDefault="00412F75" w:rsidP="00AD2DB8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  <w:sectPr w:rsidR="00412307" w:rsidRPr="00AD2DB8">
          <w:type w:val="continuous"/>
          <w:pgSz w:w="12240" w:h="15840"/>
          <w:pgMar w:top="1440" w:right="1440" w:bottom="1440" w:left="1440" w:header="720" w:footer="720" w:gutter="0"/>
          <w:cols w:num="2" w:space="720" w:equalWidth="0">
            <w:col w:w="4320" w:space="720"/>
            <w:col w:w="4320" w:space="0"/>
          </w:cols>
        </w:sectPr>
      </w:pPr>
      <w:r w:rsidRPr="00AD2DB8">
        <w:rPr>
          <w:rFonts w:ascii="Times New Roman" w:hAnsi="Times New Roman" w:cs="Times New Roman"/>
          <w:sz w:val="24"/>
          <w:szCs w:val="24"/>
        </w:rPr>
        <w:t>U-47700</w:t>
      </w:r>
    </w:p>
    <w:p w14:paraId="262B544A" w14:textId="4BE2B22B" w:rsidR="006A7E66" w:rsidRDefault="006A7E66" w:rsidP="00AD2DB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2DA0ABD" w14:textId="11DADCD0" w:rsidR="00152FEE" w:rsidRDefault="00152FEE" w:rsidP="00AD2DB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455DD79" w14:textId="77777777" w:rsidR="00152FEE" w:rsidRPr="00AD2DB8" w:rsidRDefault="00152FEE" w:rsidP="00AD2DB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74D6522" w14:textId="67478985" w:rsidR="00412307" w:rsidRPr="00AD2DB8" w:rsidRDefault="00412F75" w:rsidP="00AD2DB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  <w:sectPr w:rsidR="00412307" w:rsidRPr="00AD2DB8">
          <w:type w:val="continuous"/>
          <w:pgSz w:w="12240" w:h="15840"/>
          <w:pgMar w:top="1440" w:right="1440" w:bottom="1440" w:left="1440" w:header="720" w:footer="720" w:gutter="0"/>
          <w:cols w:space="720" w:equalWidth="0">
            <w:col w:w="9360" w:space="0"/>
          </w:cols>
        </w:sectPr>
      </w:pPr>
      <w:r w:rsidRPr="00AD2DB8">
        <w:rPr>
          <w:rFonts w:ascii="Times New Roman" w:hAnsi="Times New Roman" w:cs="Times New Roman"/>
          <w:sz w:val="24"/>
          <w:szCs w:val="24"/>
        </w:rPr>
        <w:t xml:space="preserve">Opioids </w:t>
      </w:r>
      <w:r w:rsidRPr="00AD2DB8">
        <w:rPr>
          <w:rFonts w:ascii="Times New Roman" w:hAnsi="Times New Roman" w:cs="Times New Roman"/>
          <w:b/>
          <w:sz w:val="24"/>
          <w:szCs w:val="24"/>
        </w:rPr>
        <w:t>excluded</w:t>
      </w:r>
      <w:r w:rsidRPr="00AD2DB8">
        <w:rPr>
          <w:rFonts w:ascii="Times New Roman" w:hAnsi="Times New Roman" w:cs="Times New Roman"/>
          <w:sz w:val="24"/>
          <w:szCs w:val="24"/>
        </w:rPr>
        <w:t xml:space="preserve"> from our opioid consumption dataset</w:t>
      </w:r>
      <w:r w:rsidR="00152FEE">
        <w:rPr>
          <w:rFonts w:ascii="Times New Roman" w:hAnsi="Times New Roman" w:cs="Times New Roman"/>
          <w:sz w:val="24"/>
          <w:szCs w:val="24"/>
        </w:rPr>
        <w:t>:</w:t>
      </w:r>
    </w:p>
    <w:p w14:paraId="3AA2BDDF" w14:textId="77590B62" w:rsidR="00412307" w:rsidRPr="00152FEE" w:rsidRDefault="00412F75" w:rsidP="00152FEE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52FEE">
        <w:rPr>
          <w:rFonts w:ascii="Times New Roman" w:hAnsi="Times New Roman" w:cs="Times New Roman"/>
          <w:sz w:val="24"/>
          <w:szCs w:val="24"/>
        </w:rPr>
        <w:t xml:space="preserve">Cannabis </w:t>
      </w:r>
    </w:p>
    <w:p w14:paraId="105AE10B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annabis (non-medical use)</w:t>
      </w:r>
    </w:p>
    <w:p w14:paraId="09780BFC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Cannabis oil </w:t>
      </w:r>
    </w:p>
    <w:p w14:paraId="5D7083BC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annabis resin</w:t>
      </w:r>
    </w:p>
    <w:p w14:paraId="407A9E2F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annabis resin-</w:t>
      </w:r>
      <w:proofErr w:type="gramStart"/>
      <w:r w:rsidRPr="00AD2DB8">
        <w:rPr>
          <w:rFonts w:ascii="Times New Roman" w:hAnsi="Times New Roman" w:cs="Times New Roman"/>
          <w:sz w:val="24"/>
          <w:szCs w:val="24"/>
        </w:rPr>
        <w:t>non medical</w:t>
      </w:r>
      <w:proofErr w:type="gramEnd"/>
      <w:r w:rsidRPr="00AD2DB8">
        <w:rPr>
          <w:rFonts w:ascii="Times New Roman" w:hAnsi="Times New Roman" w:cs="Times New Roman"/>
          <w:sz w:val="24"/>
          <w:szCs w:val="24"/>
        </w:rPr>
        <w:t xml:space="preserve"> use </w:t>
      </w:r>
    </w:p>
    <w:p w14:paraId="3B135794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Coca leaf</w:t>
      </w:r>
    </w:p>
    <w:p w14:paraId="70138ED2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Coca leaf - </w:t>
      </w:r>
      <w:proofErr w:type="gramStart"/>
      <w:r w:rsidRPr="00AD2DB8">
        <w:rPr>
          <w:rFonts w:ascii="Times New Roman" w:hAnsi="Times New Roman" w:cs="Times New Roman"/>
          <w:sz w:val="24"/>
          <w:szCs w:val="24"/>
        </w:rPr>
        <w:t>non medical</w:t>
      </w:r>
      <w:proofErr w:type="gramEnd"/>
      <w:r w:rsidRPr="00AD2DB8">
        <w:rPr>
          <w:rFonts w:ascii="Times New Roman" w:hAnsi="Times New Roman" w:cs="Times New Roman"/>
          <w:sz w:val="24"/>
          <w:szCs w:val="24"/>
        </w:rPr>
        <w:t xml:space="preserve"> use </w:t>
      </w:r>
    </w:p>
    <w:p w14:paraId="395B0820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Coca paste </w:t>
      </w:r>
    </w:p>
    <w:p w14:paraId="74537496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Cocaine </w:t>
      </w:r>
    </w:p>
    <w:p w14:paraId="40AC8AD7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DUMMY</w:t>
      </w:r>
    </w:p>
    <w:p w14:paraId="365726C2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Ecgonine </w:t>
      </w:r>
    </w:p>
    <w:p w14:paraId="4876B359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Ecgonine-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Benetest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CB3321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Ecgonine-Bezest,4 </w:t>
      </w:r>
    </w:p>
    <w:p w14:paraId="6A752BA3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Ecgonine-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Bezprest</w:t>
      </w:r>
      <w:proofErr w:type="spellEnd"/>
    </w:p>
    <w:p w14:paraId="2C180454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Ecgonine-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Cinmeest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6AC483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Ecgonine-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Diflbene</w:t>
      </w:r>
      <w:proofErr w:type="spellEnd"/>
    </w:p>
    <w:p w14:paraId="0B019FB3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Ecgonine-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Ethylest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583BCA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Ecgonine-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Methyest</w:t>
      </w:r>
      <w:proofErr w:type="spellEnd"/>
    </w:p>
    <w:p w14:paraId="4BFAA334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Ecgonine-M-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Hydrox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53CE2A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Not covered substances </w:t>
      </w:r>
    </w:p>
    <w:p w14:paraId="4F191E03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lastRenderedPageBreak/>
        <w:t xml:space="preserve">Other </w:t>
      </w:r>
    </w:p>
    <w:p w14:paraId="11A1437E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Schedule III preparations </w:t>
      </w:r>
    </w:p>
    <w:p w14:paraId="72A6E98D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>Special C.P.S</w:t>
      </w:r>
    </w:p>
    <w:p w14:paraId="085AA995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Unknown (ND019---) </w:t>
      </w:r>
    </w:p>
    <w:p w14:paraId="19286736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Unspecified sources </w:t>
      </w:r>
    </w:p>
    <w:p w14:paraId="3E0C514B" w14:textId="77777777" w:rsidR="00412307" w:rsidRPr="00AD2DB8" w:rsidRDefault="00412F75" w:rsidP="00AD2DB8">
      <w:pPr>
        <w:numPr>
          <w:ilvl w:val="0"/>
          <w:numId w:val="2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  <w:sectPr w:rsidR="00412307" w:rsidRPr="00AD2DB8">
          <w:type w:val="continuous"/>
          <w:pgSz w:w="12240" w:h="15840"/>
          <w:pgMar w:top="1440" w:right="1440" w:bottom="1440" w:left="1440" w:header="720" w:footer="720" w:gutter="0"/>
          <w:cols w:num="2" w:space="720" w:equalWidth="0">
            <w:col w:w="4320" w:space="720"/>
            <w:col w:w="4320" w:space="0"/>
          </w:cols>
        </w:sectPr>
      </w:pPr>
      <w:r w:rsidRPr="00AD2DB8">
        <w:rPr>
          <w:rFonts w:ascii="Times New Roman" w:hAnsi="Times New Roman" w:cs="Times New Roman"/>
          <w:sz w:val="24"/>
          <w:szCs w:val="24"/>
        </w:rPr>
        <w:t>Blank</w:t>
      </w:r>
    </w:p>
    <w:p w14:paraId="79977971" w14:textId="77777777" w:rsidR="00412307" w:rsidRPr="00AD2DB8" w:rsidRDefault="00412307" w:rsidP="00AD2DB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  <w:sectPr w:rsidR="00412307" w:rsidRPr="00AD2DB8">
          <w:type w:val="continuous"/>
          <w:pgSz w:w="12240" w:h="15840"/>
          <w:pgMar w:top="1440" w:right="1440" w:bottom="1440" w:left="1440" w:header="720" w:footer="720" w:gutter="0"/>
          <w:cols w:space="720" w:equalWidth="0">
            <w:col w:w="9360" w:space="0"/>
          </w:cols>
        </w:sectPr>
      </w:pPr>
    </w:p>
    <w:p w14:paraId="431AE407" w14:textId="77777777" w:rsidR="00412307" w:rsidRPr="00AD2DB8" w:rsidRDefault="00412307" w:rsidP="00AD2DB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9AAC3AB" w14:textId="77777777" w:rsidR="00412307" w:rsidRPr="00AD2DB8" w:rsidRDefault="00412307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721833D" w14:textId="77777777" w:rsidR="00412307" w:rsidRPr="00AD2DB8" w:rsidRDefault="00412307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BB48869" w14:textId="77777777" w:rsidR="00412307" w:rsidRPr="00AD2DB8" w:rsidRDefault="00412307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76BE1BD" w14:textId="77777777" w:rsidR="00412307" w:rsidRPr="00AD2DB8" w:rsidRDefault="00412307" w:rsidP="00AD2DB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0BFD26C" w14:textId="77777777" w:rsidR="00412307" w:rsidRPr="00AD2DB8" w:rsidRDefault="00412F75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D2DB8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114300" distB="114300" distL="114300" distR="114300" wp14:anchorId="55496CBD" wp14:editId="7CDD79CE">
            <wp:extent cx="5943600" cy="4318000"/>
            <wp:effectExtent l="0" t="0" r="0" b="0"/>
            <wp:docPr id="2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F84D01" w14:textId="40B28285" w:rsidR="00412307" w:rsidRPr="00AD2DB8" w:rsidRDefault="00412F75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D2DB8">
        <w:rPr>
          <w:rFonts w:ascii="Times New Roman" w:hAnsi="Times New Roman" w:cs="Times New Roman"/>
          <w:b/>
          <w:sz w:val="24"/>
          <w:szCs w:val="24"/>
        </w:rPr>
        <w:t>Figure S1</w:t>
      </w:r>
      <w:r w:rsidRPr="00AD2DB8">
        <w:rPr>
          <w:rFonts w:ascii="Times New Roman" w:hAnsi="Times New Roman" w:cs="Times New Roman"/>
          <w:sz w:val="24"/>
          <w:szCs w:val="24"/>
        </w:rPr>
        <w:t>:</w:t>
      </w:r>
      <w:r w:rsidR="00AB2071" w:rsidRPr="00AD2DB8">
        <w:rPr>
          <w:rFonts w:ascii="Times New Roman" w:hAnsi="Times New Roman" w:cs="Times New Roman"/>
          <w:sz w:val="24"/>
          <w:szCs w:val="24"/>
        </w:rPr>
        <w:t xml:space="preserve"> A</w:t>
      </w:r>
      <w:r w:rsidRPr="00AD2DB8">
        <w:rPr>
          <w:rFonts w:ascii="Times New Roman" w:hAnsi="Times New Roman" w:cs="Times New Roman"/>
          <w:sz w:val="24"/>
          <w:szCs w:val="24"/>
        </w:rPr>
        <w:t xml:space="preserve">nnual mean consumption of </w:t>
      </w:r>
      <w:r w:rsidR="00D2280F">
        <w:rPr>
          <w:rFonts w:ascii="Times New Roman" w:hAnsi="Times New Roman" w:cs="Times New Roman"/>
          <w:sz w:val="24"/>
          <w:szCs w:val="24"/>
        </w:rPr>
        <w:t xml:space="preserve">controlled </w:t>
      </w:r>
      <w:r w:rsidRPr="00AD2DB8">
        <w:rPr>
          <w:rFonts w:ascii="Times New Roman" w:hAnsi="Times New Roman" w:cs="Times New Roman"/>
          <w:sz w:val="24"/>
          <w:szCs w:val="24"/>
        </w:rPr>
        <w:t>opioids</w:t>
      </w:r>
      <w:r w:rsidR="00AB2071" w:rsidRPr="00AD2DB8">
        <w:rPr>
          <w:rFonts w:ascii="Times New Roman" w:hAnsi="Times New Roman" w:cs="Times New Roman"/>
          <w:sz w:val="24"/>
          <w:szCs w:val="24"/>
        </w:rPr>
        <w:t xml:space="preserve"> (mg/person) regionally</w:t>
      </w:r>
      <w:r w:rsidRPr="00AD2DB8">
        <w:rPr>
          <w:rFonts w:ascii="Times New Roman" w:hAnsi="Times New Roman" w:cs="Times New Roman"/>
          <w:sz w:val="24"/>
          <w:szCs w:val="24"/>
        </w:rPr>
        <w:t xml:space="preserve"> between 2015</w:t>
      </w:r>
      <w:r w:rsidR="00C55839">
        <w:rPr>
          <w:rFonts w:ascii="Times New Roman" w:hAnsi="Times New Roman" w:cs="Times New Roman"/>
          <w:sz w:val="24"/>
          <w:szCs w:val="24"/>
        </w:rPr>
        <w:t>–</w:t>
      </w:r>
      <w:r w:rsidRPr="00AD2DB8">
        <w:rPr>
          <w:rFonts w:ascii="Times New Roman" w:hAnsi="Times New Roman" w:cs="Times New Roman"/>
          <w:sz w:val="24"/>
          <w:szCs w:val="24"/>
        </w:rPr>
        <w:t xml:space="preserve">2017. </w:t>
      </w:r>
      <w:r w:rsidR="00AB2071" w:rsidRPr="00AD2DB8">
        <w:rPr>
          <w:rFonts w:ascii="Times New Roman" w:hAnsi="Times New Roman" w:cs="Times New Roman"/>
          <w:sz w:val="24"/>
          <w:szCs w:val="24"/>
        </w:rPr>
        <w:t>Consumption refers to the total amount of opioids distributed for medical purposes and excludes recreational use; it was calculated by determining the three year mean for 2015 to 2017 and dividing this by the 2016 population for each country. Data w</w:t>
      </w:r>
      <w:r w:rsidR="00C55839">
        <w:rPr>
          <w:rFonts w:ascii="Times New Roman" w:hAnsi="Times New Roman" w:cs="Times New Roman"/>
          <w:sz w:val="24"/>
          <w:szCs w:val="24"/>
        </w:rPr>
        <w:t>ere</w:t>
      </w:r>
      <w:r w:rsidR="00AB2071" w:rsidRPr="00AD2DB8">
        <w:rPr>
          <w:rFonts w:ascii="Times New Roman" w:hAnsi="Times New Roman" w:cs="Times New Roman"/>
          <w:sz w:val="24"/>
          <w:szCs w:val="24"/>
        </w:rPr>
        <w:t xml:space="preserve"> obtained from the International Narcotics Control Board.</w:t>
      </w:r>
    </w:p>
    <w:p w14:paraId="75AEFC0C" w14:textId="77777777" w:rsidR="00412307" w:rsidRPr="00AD2DB8" w:rsidRDefault="00412307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5084CA6" w14:textId="77777777" w:rsidR="00412307" w:rsidRPr="00AD2DB8" w:rsidRDefault="00412307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A71528C" w14:textId="77777777" w:rsidR="00412307" w:rsidRPr="00AD2DB8" w:rsidRDefault="00412307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878A153" w14:textId="77777777" w:rsidR="00412307" w:rsidRPr="00AD2DB8" w:rsidRDefault="00412307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6D1A62C" w14:textId="5425CEE0" w:rsidR="00412307" w:rsidRDefault="00412307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97E3872" w14:textId="0A485BC9" w:rsidR="009E2885" w:rsidRDefault="009E2885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4F5F6DA" w14:textId="3B0BD1F4" w:rsidR="009E2885" w:rsidRDefault="009E2885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F823F6D" w14:textId="52C824DE" w:rsidR="009E2885" w:rsidRDefault="009E2885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26510E7" w14:textId="1B45EE3A" w:rsidR="009E2885" w:rsidRPr="0036202D" w:rsidRDefault="009E2885" w:rsidP="00152FE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6202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:</w:t>
      </w:r>
      <w:r w:rsidRPr="0036202D">
        <w:rPr>
          <w:rFonts w:ascii="Times New Roman" w:hAnsi="Times New Roman" w:cs="Times New Roman"/>
          <w:sz w:val="24"/>
          <w:szCs w:val="24"/>
        </w:rPr>
        <w:t xml:space="preserve"> </w:t>
      </w:r>
      <w:r w:rsidRPr="0036202D">
        <w:rPr>
          <w:rFonts w:ascii="Times New Roman" w:hAnsi="Times New Roman" w:cs="Times New Roman"/>
          <w:bCs/>
          <w:sz w:val="24"/>
          <w:szCs w:val="24"/>
        </w:rPr>
        <w:t xml:space="preserve">Mean consumption of </w:t>
      </w:r>
      <w:r w:rsidR="00D2280F" w:rsidRPr="0036202D">
        <w:rPr>
          <w:rFonts w:ascii="Times New Roman" w:hAnsi="Times New Roman" w:cs="Times New Roman"/>
          <w:bCs/>
          <w:sz w:val="24"/>
          <w:szCs w:val="24"/>
        </w:rPr>
        <w:t xml:space="preserve">controlled </w:t>
      </w:r>
      <w:r w:rsidRPr="0036202D">
        <w:rPr>
          <w:rFonts w:ascii="Times New Roman" w:hAnsi="Times New Roman" w:cs="Times New Roman"/>
          <w:bCs/>
          <w:sz w:val="24"/>
          <w:szCs w:val="24"/>
        </w:rPr>
        <w:t xml:space="preserve">opioids (mg/person) for each </w:t>
      </w:r>
      <w:r w:rsidRPr="0036202D">
        <w:rPr>
          <w:rFonts w:ascii="Times New Roman" w:hAnsi="Times New Roman" w:cs="Times New Roman"/>
          <w:sz w:val="24"/>
          <w:szCs w:val="24"/>
        </w:rPr>
        <w:t xml:space="preserve">country, territory, and state (n=214) </w:t>
      </w:r>
      <w:r w:rsidRPr="0036202D">
        <w:rPr>
          <w:rFonts w:ascii="Times New Roman" w:hAnsi="Times New Roman" w:cs="Times New Roman"/>
          <w:bCs/>
          <w:sz w:val="24"/>
          <w:szCs w:val="24"/>
        </w:rPr>
        <w:t xml:space="preserve">in 2015–2017. </w:t>
      </w:r>
      <w:r w:rsidRPr="0036202D">
        <w:rPr>
          <w:rFonts w:ascii="Times New Roman" w:hAnsi="Times New Roman" w:cs="Times New Roman"/>
          <w:sz w:val="24"/>
          <w:szCs w:val="24"/>
        </w:rPr>
        <w:t>Countries are in descending order by consumption; countries who reported no consumption or no data to the International Narcotic Control Board are ordered alphabetically.</w:t>
      </w:r>
    </w:p>
    <w:tbl>
      <w:tblPr>
        <w:tblW w:w="7366" w:type="dxa"/>
        <w:tblInd w:w="4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43"/>
        <w:gridCol w:w="3323"/>
      </w:tblGrid>
      <w:tr w:rsidR="009E2885" w:rsidRPr="00172445" w14:paraId="1B9B76BE" w14:textId="77777777" w:rsidTr="00152FEE">
        <w:tc>
          <w:tcPr>
            <w:tcW w:w="4043" w:type="dxa"/>
            <w:tcBorders>
              <w:right w:val="single" w:sz="4" w:space="0" w:color="auto"/>
            </w:tcBorders>
            <w:shd w:val="clear" w:color="auto" w:fill="8DB3E2" w:themeFill="text2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6267D" w14:textId="77777777" w:rsidR="009E2885" w:rsidRPr="00172445" w:rsidRDefault="009E2885" w:rsidP="00152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72445">
              <w:rPr>
                <w:rFonts w:ascii="Times New Roman" w:hAnsi="Times New Roman" w:cs="Times New Roman"/>
                <w:b/>
              </w:rPr>
              <w:t xml:space="preserve">Country 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F6893" w14:textId="77777777" w:rsidR="009E2885" w:rsidRPr="00172445" w:rsidRDefault="009E2885" w:rsidP="00152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72445">
              <w:rPr>
                <w:rFonts w:ascii="Times New Roman" w:hAnsi="Times New Roman" w:cs="Times New Roman"/>
                <w:b/>
              </w:rPr>
              <w:t>Mean opioid consumption (mg/person)</w:t>
            </w:r>
          </w:p>
        </w:tc>
      </w:tr>
      <w:tr w:rsidR="009E2885" w:rsidRPr="00172445" w14:paraId="35C6B851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27185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DE78A3" w14:textId="428B9568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480.2</w:t>
            </w:r>
            <w:r w:rsidR="008F047A">
              <w:rPr>
                <w:rFonts w:ascii="Times New Roman" w:hAnsi="Times New Roman" w:cs="Times New Roman"/>
              </w:rPr>
              <w:t>8</w:t>
            </w:r>
          </w:p>
        </w:tc>
      </w:tr>
      <w:tr w:rsidR="009E2885" w:rsidRPr="00172445" w14:paraId="18BE8E0C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99D09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52B64" w14:textId="387FB01C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428.44</w:t>
            </w:r>
          </w:p>
        </w:tc>
      </w:tr>
      <w:tr w:rsidR="009E2885" w:rsidRPr="00172445" w14:paraId="7AD820C1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5C195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59E56" w14:textId="15996335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97.85</w:t>
            </w:r>
          </w:p>
        </w:tc>
      </w:tr>
      <w:tr w:rsidR="009E2885" w:rsidRPr="00172445" w14:paraId="17E27C99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6D924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2C6D4" w14:textId="523D52AC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32.67</w:t>
            </w:r>
          </w:p>
        </w:tc>
      </w:tr>
      <w:tr w:rsidR="009E2885" w:rsidRPr="00172445" w14:paraId="5C7617E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D2BB4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8118D" w14:textId="5833B1EA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51.01</w:t>
            </w:r>
          </w:p>
        </w:tc>
      </w:tr>
      <w:tr w:rsidR="009E2885" w:rsidRPr="00172445" w14:paraId="7094D81D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7EDB6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4790D" w14:textId="45EAB522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22.8</w:t>
            </w:r>
            <w:r w:rsidR="008F047A">
              <w:rPr>
                <w:rFonts w:ascii="Times New Roman" w:hAnsi="Times New Roman" w:cs="Times New Roman"/>
              </w:rPr>
              <w:t>8</w:t>
            </w:r>
          </w:p>
        </w:tc>
      </w:tr>
      <w:tr w:rsidR="009E2885" w:rsidRPr="00172445" w14:paraId="6ABAB05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33BC0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25819" w14:textId="655E6922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01.8</w:t>
            </w:r>
            <w:r w:rsidR="008F047A">
              <w:rPr>
                <w:rFonts w:ascii="Times New Roman" w:hAnsi="Times New Roman" w:cs="Times New Roman"/>
              </w:rPr>
              <w:t>5</w:t>
            </w:r>
          </w:p>
        </w:tc>
      </w:tr>
      <w:tr w:rsidR="009E2885" w:rsidRPr="00172445" w14:paraId="720288F2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0AE95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7A21A" w14:textId="30A44E41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96.6</w:t>
            </w:r>
            <w:r w:rsidR="008F047A">
              <w:rPr>
                <w:rFonts w:ascii="Times New Roman" w:hAnsi="Times New Roman" w:cs="Times New Roman"/>
              </w:rPr>
              <w:t>5</w:t>
            </w:r>
          </w:p>
        </w:tc>
      </w:tr>
      <w:tr w:rsidR="009E2885" w:rsidRPr="00172445" w14:paraId="0C29F5D4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4CB362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8AA007" w14:textId="093DEF1C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87.8</w:t>
            </w:r>
            <w:r w:rsidR="008F047A">
              <w:rPr>
                <w:rFonts w:ascii="Times New Roman" w:hAnsi="Times New Roman" w:cs="Times New Roman"/>
              </w:rPr>
              <w:t>3</w:t>
            </w:r>
          </w:p>
        </w:tc>
      </w:tr>
      <w:tr w:rsidR="009E2885" w:rsidRPr="00172445" w14:paraId="69E0AEB3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C86BD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E7FFB" w14:textId="697CAF3D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49.34</w:t>
            </w:r>
          </w:p>
        </w:tc>
      </w:tr>
      <w:tr w:rsidR="009E2885" w:rsidRPr="00172445" w14:paraId="291D65C2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9B062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81369" w14:textId="63DB2739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24.2</w:t>
            </w:r>
            <w:r w:rsidR="008F047A">
              <w:rPr>
                <w:rFonts w:ascii="Times New Roman" w:hAnsi="Times New Roman" w:cs="Times New Roman"/>
              </w:rPr>
              <w:t>5</w:t>
            </w:r>
          </w:p>
        </w:tc>
      </w:tr>
      <w:tr w:rsidR="009E2885" w:rsidRPr="00172445" w14:paraId="02B06DAB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D5894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180A2" w14:textId="2362E6AE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19.9</w:t>
            </w:r>
            <w:r w:rsidR="008F047A">
              <w:rPr>
                <w:rFonts w:ascii="Times New Roman" w:hAnsi="Times New Roman" w:cs="Times New Roman"/>
              </w:rPr>
              <w:t>8</w:t>
            </w:r>
          </w:p>
        </w:tc>
      </w:tr>
      <w:tr w:rsidR="009E2885" w:rsidRPr="00172445" w14:paraId="590C63FA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6BF00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4B54E" w14:textId="666FB145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15.4</w:t>
            </w:r>
            <w:r w:rsidR="008F047A">
              <w:rPr>
                <w:rFonts w:ascii="Times New Roman" w:hAnsi="Times New Roman" w:cs="Times New Roman"/>
              </w:rPr>
              <w:t>4</w:t>
            </w:r>
          </w:p>
        </w:tc>
      </w:tr>
      <w:tr w:rsidR="009E2885" w:rsidRPr="00172445" w14:paraId="03E88E99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644436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9B604" w14:textId="483F08BB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10.80</w:t>
            </w:r>
          </w:p>
        </w:tc>
      </w:tr>
      <w:tr w:rsidR="009E2885" w:rsidRPr="00172445" w14:paraId="695062C3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34094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11BB2" w14:textId="3CDB685A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97.9</w:t>
            </w:r>
            <w:r w:rsidR="008F047A">
              <w:rPr>
                <w:rFonts w:ascii="Times New Roman" w:hAnsi="Times New Roman" w:cs="Times New Roman"/>
              </w:rPr>
              <w:t>3</w:t>
            </w:r>
          </w:p>
        </w:tc>
      </w:tr>
      <w:tr w:rsidR="009E2885" w:rsidRPr="00172445" w14:paraId="74A22302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E9D0A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622CE" w14:textId="45AD9AA9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91.5</w:t>
            </w:r>
            <w:r w:rsidR="008F047A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0B820D3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25EC54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Falkland Island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81BDF" w14:textId="35470B05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83.76</w:t>
            </w:r>
          </w:p>
        </w:tc>
      </w:tr>
      <w:tr w:rsidR="009E2885" w:rsidRPr="00172445" w14:paraId="1E600CD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408F6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944C5" w14:textId="239C110E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82.39</w:t>
            </w:r>
          </w:p>
        </w:tc>
      </w:tr>
      <w:tr w:rsidR="009E2885" w:rsidRPr="00172445" w14:paraId="39B34ACA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D859D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B2B27" w14:textId="563753F0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70.8</w:t>
            </w:r>
            <w:r w:rsidR="008F047A">
              <w:rPr>
                <w:rFonts w:ascii="Times New Roman" w:hAnsi="Times New Roman" w:cs="Times New Roman"/>
              </w:rPr>
              <w:t>2</w:t>
            </w:r>
          </w:p>
        </w:tc>
      </w:tr>
      <w:tr w:rsidR="009E2885" w:rsidRPr="00172445" w14:paraId="58DF5FCF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48F622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74C85" w14:textId="222E41A1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64.45</w:t>
            </w:r>
          </w:p>
        </w:tc>
      </w:tr>
      <w:tr w:rsidR="009E2885" w:rsidRPr="00172445" w14:paraId="4677449F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6B6BB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0FBAA0" w14:textId="7DD9A8D0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61.8</w:t>
            </w:r>
            <w:r w:rsidR="008F047A">
              <w:rPr>
                <w:rFonts w:ascii="Times New Roman" w:hAnsi="Times New Roman" w:cs="Times New Roman"/>
              </w:rPr>
              <w:t>4</w:t>
            </w:r>
          </w:p>
        </w:tc>
      </w:tr>
      <w:tr w:rsidR="009E2885" w:rsidRPr="00172445" w14:paraId="6118C731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05FF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BDE577" w14:textId="439E7AEA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55.53</w:t>
            </w:r>
          </w:p>
        </w:tc>
      </w:tr>
      <w:tr w:rsidR="009E2885" w:rsidRPr="00172445" w14:paraId="6A95A8A2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9E8F2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6714E" w14:textId="161F236B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55.17</w:t>
            </w:r>
          </w:p>
        </w:tc>
      </w:tr>
      <w:tr w:rsidR="009E2885" w:rsidRPr="00172445" w14:paraId="7FC056B8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732CE4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DD8BA" w14:textId="3D9EF4B9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50.88</w:t>
            </w:r>
          </w:p>
        </w:tc>
      </w:tr>
      <w:tr w:rsidR="009E2885" w:rsidRPr="00172445" w14:paraId="79D08963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CBDA7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lastRenderedPageBreak/>
              <w:t>Wallis &amp; Futuna Island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9BACF" w14:textId="766FE48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45.3</w:t>
            </w:r>
            <w:r w:rsidR="008F047A">
              <w:rPr>
                <w:rFonts w:ascii="Times New Roman" w:hAnsi="Times New Roman" w:cs="Times New Roman"/>
              </w:rPr>
              <w:t>1</w:t>
            </w:r>
          </w:p>
        </w:tc>
      </w:tr>
      <w:tr w:rsidR="009E2885" w:rsidRPr="00172445" w14:paraId="62B1F29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339446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CC1E44" w14:textId="7F923AD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42.1</w:t>
            </w:r>
            <w:r w:rsidR="008F047A">
              <w:rPr>
                <w:rFonts w:ascii="Times New Roman" w:hAnsi="Times New Roman" w:cs="Times New Roman"/>
              </w:rPr>
              <w:t>5</w:t>
            </w:r>
          </w:p>
        </w:tc>
      </w:tr>
      <w:tr w:rsidR="009E2885" w:rsidRPr="00172445" w14:paraId="6730FBCA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B372A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Gibraltar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33410" w14:textId="1EA09E90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9.89</w:t>
            </w:r>
          </w:p>
        </w:tc>
      </w:tr>
      <w:tr w:rsidR="009E2885" w:rsidRPr="00172445" w14:paraId="1D7E324A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385424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Norfolk Island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0DF2A" w14:textId="3D37BED4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7.2</w:t>
            </w:r>
            <w:r w:rsidR="008F047A">
              <w:rPr>
                <w:rFonts w:ascii="Times New Roman" w:hAnsi="Times New Roman" w:cs="Times New Roman"/>
              </w:rPr>
              <w:t>3</w:t>
            </w:r>
          </w:p>
        </w:tc>
      </w:tr>
      <w:tr w:rsidR="009E2885" w:rsidRPr="00172445" w14:paraId="721D27A9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5C072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int Maarte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BBEA3" w14:textId="625AD96B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2.1</w:t>
            </w:r>
            <w:r w:rsidR="008F047A">
              <w:rPr>
                <w:rFonts w:ascii="Times New Roman" w:hAnsi="Times New Roman" w:cs="Times New Roman"/>
              </w:rPr>
              <w:t>3</w:t>
            </w:r>
          </w:p>
        </w:tc>
      </w:tr>
      <w:tr w:rsidR="009E2885" w:rsidRPr="00172445" w14:paraId="31BF3791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87844A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AFB80" w14:textId="1102AC4F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1.1</w:t>
            </w:r>
            <w:r w:rsidR="008F047A">
              <w:rPr>
                <w:rFonts w:ascii="Times New Roman" w:hAnsi="Times New Roman" w:cs="Times New Roman"/>
              </w:rPr>
              <w:t>9</w:t>
            </w:r>
          </w:p>
        </w:tc>
      </w:tr>
      <w:tr w:rsidR="009E2885" w:rsidRPr="00172445" w14:paraId="6CBF38E8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C375E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E78DA" w14:textId="5CDC836F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6.0</w:t>
            </w:r>
            <w:r w:rsidR="008F047A">
              <w:rPr>
                <w:rFonts w:ascii="Times New Roman" w:hAnsi="Times New Roman" w:cs="Times New Roman"/>
              </w:rPr>
              <w:t>8</w:t>
            </w:r>
          </w:p>
        </w:tc>
      </w:tr>
      <w:tr w:rsidR="009E2885" w:rsidRPr="00172445" w14:paraId="69ED2005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F703D4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ADD6A" w14:textId="46F76440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6.0</w:t>
            </w:r>
            <w:r w:rsidR="008F047A">
              <w:rPr>
                <w:rFonts w:ascii="Times New Roman" w:hAnsi="Times New Roman" w:cs="Times New Roman"/>
              </w:rPr>
              <w:t>7</w:t>
            </w:r>
          </w:p>
        </w:tc>
      </w:tr>
      <w:tr w:rsidR="009E2885" w:rsidRPr="00172445" w14:paraId="3E766686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F24AF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2B5D5" w14:textId="4BCBE77E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5.53</w:t>
            </w:r>
          </w:p>
        </w:tc>
      </w:tr>
      <w:tr w:rsidR="009E2885" w:rsidRPr="00172445" w14:paraId="746914EC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47FAB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A4F17" w14:textId="459DA4E6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5.44</w:t>
            </w:r>
          </w:p>
        </w:tc>
      </w:tr>
      <w:tr w:rsidR="009E2885" w:rsidRPr="00172445" w14:paraId="0E422275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548D54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hristmas Island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EC96D" w14:textId="627F383F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4.96</w:t>
            </w:r>
          </w:p>
        </w:tc>
      </w:tr>
      <w:tr w:rsidR="009E2885" w:rsidRPr="00172445" w14:paraId="3734912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309D66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3230D" w14:textId="41F8025B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4.1</w:t>
            </w:r>
            <w:r w:rsidR="008F047A">
              <w:rPr>
                <w:rFonts w:ascii="Times New Roman" w:hAnsi="Times New Roman" w:cs="Times New Roman"/>
              </w:rPr>
              <w:t>7</w:t>
            </w:r>
          </w:p>
        </w:tc>
      </w:tr>
      <w:tr w:rsidR="009E2885" w:rsidRPr="00172445" w14:paraId="75A10243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B0459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zech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6A0725" w14:textId="3A2C62BB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1.58</w:t>
            </w:r>
          </w:p>
        </w:tc>
      </w:tr>
      <w:tr w:rsidR="009E2885" w:rsidRPr="00172445" w14:paraId="60F31D69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E0ACCA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1A351" w14:textId="090C5BDA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0.9</w:t>
            </w:r>
            <w:r w:rsidR="008F047A">
              <w:rPr>
                <w:rFonts w:ascii="Times New Roman" w:hAnsi="Times New Roman" w:cs="Times New Roman"/>
              </w:rPr>
              <w:t>1</w:t>
            </w:r>
          </w:p>
        </w:tc>
      </w:tr>
      <w:tr w:rsidR="009E2885" w:rsidRPr="00172445" w14:paraId="11E2D316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BC2DD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Montserrat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6A19C" w14:textId="0E6D7398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9.</w:t>
            </w:r>
            <w:r w:rsidR="008F047A">
              <w:rPr>
                <w:rFonts w:ascii="Times New Roman" w:hAnsi="Times New Roman" w:cs="Times New Roman"/>
              </w:rPr>
              <w:t>80</w:t>
            </w:r>
          </w:p>
        </w:tc>
      </w:tr>
      <w:tr w:rsidR="009E2885" w:rsidRPr="00172445" w14:paraId="5FEBDDAA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C8BEB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A715D" w14:textId="0FB6D322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9.6</w:t>
            </w:r>
            <w:r w:rsidR="008F047A">
              <w:rPr>
                <w:rFonts w:ascii="Times New Roman" w:hAnsi="Times New Roman" w:cs="Times New Roman"/>
              </w:rPr>
              <w:t>4</w:t>
            </w:r>
          </w:p>
        </w:tc>
      </w:tr>
      <w:tr w:rsidR="009E2885" w:rsidRPr="00172445" w14:paraId="115ADFDD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A3BDA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AF123A" w14:textId="6A50312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9.29</w:t>
            </w:r>
          </w:p>
        </w:tc>
      </w:tr>
      <w:tr w:rsidR="009E2885" w:rsidRPr="00172445" w14:paraId="61BA54E3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4ADBE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2393A" w14:textId="4C656E95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7.93</w:t>
            </w:r>
          </w:p>
        </w:tc>
      </w:tr>
      <w:tr w:rsidR="009E2885" w:rsidRPr="00172445" w14:paraId="75413BEC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577B1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French Polynes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A9133" w14:textId="2CDD99E3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7.71</w:t>
            </w:r>
          </w:p>
        </w:tc>
      </w:tr>
      <w:tr w:rsidR="009E2885" w:rsidRPr="00172445" w14:paraId="09B2A11F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A4CA3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F6997" w14:textId="42A7726D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7.59</w:t>
            </w:r>
          </w:p>
        </w:tc>
      </w:tr>
      <w:tr w:rsidR="009E2885" w:rsidRPr="00172445" w14:paraId="49CD5DEE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DBDEE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Viet Nam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2358E" w14:textId="665AC0E8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7.48</w:t>
            </w:r>
          </w:p>
        </w:tc>
      </w:tr>
      <w:tr w:rsidR="009E2885" w:rsidRPr="00172445" w14:paraId="3209839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99490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Andorr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37C05" w14:textId="1D3A7301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7.45</w:t>
            </w:r>
          </w:p>
        </w:tc>
      </w:tr>
      <w:tr w:rsidR="009E2885" w:rsidRPr="00172445" w14:paraId="669E2B9F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090A8C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67188" w14:textId="1DDF5E89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6.53</w:t>
            </w:r>
          </w:p>
        </w:tc>
      </w:tr>
      <w:tr w:rsidR="009E2885" w:rsidRPr="00172445" w14:paraId="13C32F6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FC5BF6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0C71B" w14:textId="4DFA7ECD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6.4</w:t>
            </w:r>
            <w:r w:rsidR="008F047A">
              <w:rPr>
                <w:rFonts w:ascii="Times New Roman" w:hAnsi="Times New Roman" w:cs="Times New Roman"/>
              </w:rPr>
              <w:t>1</w:t>
            </w:r>
          </w:p>
        </w:tc>
      </w:tr>
      <w:tr w:rsidR="009E2885" w:rsidRPr="00172445" w14:paraId="5FBF8B65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FD442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D4512" w14:textId="49D9AB81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6.3</w:t>
            </w:r>
            <w:r w:rsidR="008F047A">
              <w:rPr>
                <w:rFonts w:ascii="Times New Roman" w:hAnsi="Times New Roman" w:cs="Times New Roman"/>
              </w:rPr>
              <w:t>8</w:t>
            </w:r>
          </w:p>
        </w:tc>
      </w:tr>
      <w:tr w:rsidR="009E2885" w:rsidRPr="00172445" w14:paraId="1346E5D5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5382F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37546" w14:textId="5AE2C203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5.67</w:t>
            </w:r>
          </w:p>
        </w:tc>
      </w:tr>
      <w:tr w:rsidR="009E2885" w:rsidRPr="00172445" w14:paraId="615911A6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EBE95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Palau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32A42" w14:textId="75CD2A75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5.53</w:t>
            </w:r>
          </w:p>
        </w:tc>
      </w:tr>
      <w:tr w:rsidR="009E2885" w:rsidRPr="00172445" w14:paraId="69417CD4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06E7E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lastRenderedPageBreak/>
              <w:t>Myanmar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B06D1" w14:textId="523FD4A2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4.82</w:t>
            </w:r>
          </w:p>
        </w:tc>
      </w:tr>
      <w:tr w:rsidR="009E2885" w:rsidRPr="00172445" w14:paraId="14EA2537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5EC96E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23078" w14:textId="202F50EA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4.79</w:t>
            </w:r>
          </w:p>
        </w:tc>
      </w:tr>
      <w:tr w:rsidR="009E2885" w:rsidRPr="00172445" w14:paraId="294D97A8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A27C9A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3270A" w14:textId="66C7F5D8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4.7</w:t>
            </w:r>
            <w:r w:rsidR="008F047A">
              <w:rPr>
                <w:rFonts w:ascii="Times New Roman" w:hAnsi="Times New Roman" w:cs="Times New Roman"/>
              </w:rPr>
              <w:t>9</w:t>
            </w:r>
          </w:p>
        </w:tc>
      </w:tr>
      <w:tr w:rsidR="009E2885" w:rsidRPr="00172445" w14:paraId="4A80F7C3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BFC699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2A8C1" w14:textId="431F387D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4.3</w:t>
            </w:r>
            <w:r w:rsidR="008F047A">
              <w:rPr>
                <w:rFonts w:ascii="Times New Roman" w:hAnsi="Times New Roman" w:cs="Times New Roman"/>
              </w:rPr>
              <w:t>3</w:t>
            </w:r>
          </w:p>
        </w:tc>
      </w:tr>
      <w:tr w:rsidR="009E2885" w:rsidRPr="00172445" w14:paraId="3A511C67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ADD339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D1450" w14:textId="0558872D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4.2</w:t>
            </w:r>
            <w:r w:rsidR="008F047A">
              <w:rPr>
                <w:rFonts w:ascii="Times New Roman" w:hAnsi="Times New Roman" w:cs="Times New Roman"/>
              </w:rPr>
              <w:t>3</w:t>
            </w:r>
          </w:p>
        </w:tc>
      </w:tr>
      <w:tr w:rsidR="009E2885" w:rsidRPr="00172445" w14:paraId="19227E2B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BB5F0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87D0F" w14:textId="36E7FBA3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2.5</w:t>
            </w:r>
            <w:r w:rsidR="008F047A">
              <w:rPr>
                <w:rFonts w:ascii="Times New Roman" w:hAnsi="Times New Roman" w:cs="Times New Roman"/>
              </w:rPr>
              <w:t>4</w:t>
            </w:r>
          </w:p>
        </w:tc>
      </w:tr>
      <w:tr w:rsidR="009E2885" w:rsidRPr="00172445" w14:paraId="6F3C5BE4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4F09A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2BAFE" w14:textId="642E4675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2.0</w:t>
            </w:r>
            <w:r w:rsidR="008F047A">
              <w:rPr>
                <w:rFonts w:ascii="Times New Roman" w:hAnsi="Times New Roman" w:cs="Times New Roman"/>
              </w:rPr>
              <w:t>6</w:t>
            </w:r>
          </w:p>
        </w:tc>
      </w:tr>
      <w:tr w:rsidR="009E2885" w:rsidRPr="00172445" w14:paraId="647FF138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E2DD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0A2BC" w14:textId="69B4D953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1.52</w:t>
            </w:r>
          </w:p>
        </w:tc>
      </w:tr>
      <w:tr w:rsidR="009E2885" w:rsidRPr="00172445" w14:paraId="04986285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55D2E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Anguill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8AE6D" w14:textId="1BDF89C4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1.4</w:t>
            </w:r>
            <w:r w:rsidR="008F047A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57167EE1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08306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Trinidad &amp; Tobago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5C014" w14:textId="355FF48D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1.0</w:t>
            </w:r>
            <w:r w:rsidR="008F047A">
              <w:rPr>
                <w:rFonts w:ascii="Times New Roman" w:hAnsi="Times New Roman" w:cs="Times New Roman"/>
              </w:rPr>
              <w:t>9</w:t>
            </w:r>
          </w:p>
        </w:tc>
      </w:tr>
      <w:tr w:rsidR="009E2885" w:rsidRPr="00172445" w14:paraId="2426AA29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0E5FB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BEC57" w14:textId="6078B199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0.8</w:t>
            </w:r>
            <w:r w:rsidR="008F047A">
              <w:rPr>
                <w:rFonts w:ascii="Times New Roman" w:hAnsi="Times New Roman" w:cs="Times New Roman"/>
              </w:rPr>
              <w:t>2</w:t>
            </w:r>
          </w:p>
        </w:tc>
      </w:tr>
      <w:tr w:rsidR="009E2885" w:rsidRPr="00172445" w14:paraId="521635D2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5AB79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20DC0" w14:textId="7EE12325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0.4</w:t>
            </w:r>
            <w:r w:rsidR="008F047A">
              <w:rPr>
                <w:rFonts w:ascii="Times New Roman" w:hAnsi="Times New Roman" w:cs="Times New Roman"/>
              </w:rPr>
              <w:t>6</w:t>
            </w:r>
          </w:p>
        </w:tc>
      </w:tr>
      <w:tr w:rsidR="009E2885" w:rsidRPr="00172445" w14:paraId="03F69078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1BA689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0A929" w14:textId="281A2C6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0.25</w:t>
            </w:r>
          </w:p>
        </w:tc>
      </w:tr>
      <w:tr w:rsidR="009E2885" w:rsidRPr="00172445" w14:paraId="1CD31753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1107C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39836" w14:textId="1A57746D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0.2</w:t>
            </w:r>
            <w:r w:rsidR="008F047A">
              <w:rPr>
                <w:rFonts w:ascii="Times New Roman" w:hAnsi="Times New Roman" w:cs="Times New Roman"/>
              </w:rPr>
              <w:t>2</w:t>
            </w:r>
          </w:p>
        </w:tc>
      </w:tr>
      <w:tr w:rsidR="009E2885" w:rsidRPr="00172445" w14:paraId="67FBA1D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329E7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66132" w14:textId="5C2346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0.01</w:t>
            </w:r>
          </w:p>
        </w:tc>
      </w:tr>
      <w:tr w:rsidR="009E2885" w:rsidRPr="00172445" w14:paraId="7A4C7F4A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7BA2EC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602F7" w14:textId="1C0DE552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9.95</w:t>
            </w:r>
          </w:p>
        </w:tc>
      </w:tr>
      <w:tr w:rsidR="009E2885" w:rsidRPr="00172445" w14:paraId="28DC7F8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BC379C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E5415" w14:textId="57E8E108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9.93</w:t>
            </w:r>
          </w:p>
        </w:tc>
      </w:tr>
      <w:tr w:rsidR="009E2885" w:rsidRPr="00172445" w14:paraId="364CF233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40B1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B71E3" w14:textId="6AFF1C2D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8.27</w:t>
            </w:r>
          </w:p>
        </w:tc>
      </w:tr>
      <w:tr w:rsidR="009E2885" w:rsidRPr="00172445" w14:paraId="463996C7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F4551C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1F10E" w14:textId="30A2A776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7.6</w:t>
            </w:r>
            <w:r w:rsidR="008F047A">
              <w:rPr>
                <w:rFonts w:ascii="Times New Roman" w:hAnsi="Times New Roman" w:cs="Times New Roman"/>
              </w:rPr>
              <w:t>6</w:t>
            </w:r>
          </w:p>
        </w:tc>
      </w:tr>
      <w:tr w:rsidR="009E2885" w:rsidRPr="00172445" w14:paraId="1B807113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A3154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31F9B" w14:textId="4E439FBD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7.4</w:t>
            </w:r>
            <w:r w:rsidR="008F047A">
              <w:rPr>
                <w:rFonts w:ascii="Times New Roman" w:hAnsi="Times New Roman" w:cs="Times New Roman"/>
              </w:rPr>
              <w:t>2</w:t>
            </w:r>
          </w:p>
        </w:tc>
      </w:tr>
      <w:tr w:rsidR="009E2885" w:rsidRPr="00172445" w14:paraId="353B058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7EB1B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525E0" w14:textId="64485B49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7.24</w:t>
            </w:r>
          </w:p>
        </w:tc>
      </w:tr>
      <w:tr w:rsidR="009E2885" w:rsidRPr="00172445" w14:paraId="6780F42E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4ED48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CB88E" w14:textId="75F21CD0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6.7</w:t>
            </w:r>
            <w:r w:rsidR="008F047A">
              <w:rPr>
                <w:rFonts w:ascii="Times New Roman" w:hAnsi="Times New Roman" w:cs="Times New Roman"/>
              </w:rPr>
              <w:t>9</w:t>
            </w:r>
          </w:p>
        </w:tc>
      </w:tr>
      <w:tr w:rsidR="009E2885" w:rsidRPr="00172445" w14:paraId="68885489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246552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Dominic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FE81C" w14:textId="21421769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6.7</w:t>
            </w:r>
            <w:r w:rsidR="008F047A">
              <w:rPr>
                <w:rFonts w:ascii="Times New Roman" w:hAnsi="Times New Roman" w:cs="Times New Roman"/>
              </w:rPr>
              <w:t>9</w:t>
            </w:r>
          </w:p>
        </w:tc>
      </w:tr>
      <w:tr w:rsidR="009E2885" w:rsidRPr="00172445" w14:paraId="5C086914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1FE7D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hina, Macao SAR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E9F77" w14:textId="01D18065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6.6</w:t>
            </w:r>
            <w:r w:rsidR="008F047A">
              <w:rPr>
                <w:rFonts w:ascii="Times New Roman" w:hAnsi="Times New Roman" w:cs="Times New Roman"/>
              </w:rPr>
              <w:t>2</w:t>
            </w:r>
          </w:p>
        </w:tc>
      </w:tr>
      <w:tr w:rsidR="009E2885" w:rsidRPr="00172445" w14:paraId="0C85EDA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B3FDB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9C421" w14:textId="46ED6F0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6.3</w:t>
            </w:r>
            <w:r w:rsidR="008F047A">
              <w:rPr>
                <w:rFonts w:ascii="Times New Roman" w:hAnsi="Times New Roman" w:cs="Times New Roman"/>
              </w:rPr>
              <w:t>6</w:t>
            </w:r>
          </w:p>
        </w:tc>
      </w:tr>
      <w:tr w:rsidR="009E2885" w:rsidRPr="00172445" w14:paraId="6EF4B977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F9B91E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Turks &amp; Caicos Island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F6AE5" w14:textId="6DA8FBC8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6.34</w:t>
            </w:r>
          </w:p>
        </w:tc>
      </w:tr>
      <w:tr w:rsidR="009E2885" w:rsidRPr="00172445" w14:paraId="3780282E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7C082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2D9F3" w14:textId="3582955E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6.00</w:t>
            </w:r>
          </w:p>
        </w:tc>
      </w:tr>
      <w:tr w:rsidR="009E2885" w:rsidRPr="00172445" w14:paraId="31F221F1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922B9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lastRenderedPageBreak/>
              <w:t>Niue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E8F73" w14:textId="25B540C5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6.00</w:t>
            </w:r>
          </w:p>
        </w:tc>
      </w:tr>
      <w:tr w:rsidR="009E2885" w:rsidRPr="00172445" w14:paraId="439EBB39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0CFB5C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Kyrgyzsta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3C5F9" w14:textId="461B7070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5.9</w:t>
            </w:r>
            <w:r w:rsidR="008F047A">
              <w:rPr>
                <w:rFonts w:ascii="Times New Roman" w:hAnsi="Times New Roman" w:cs="Times New Roman"/>
              </w:rPr>
              <w:t>4</w:t>
            </w:r>
          </w:p>
        </w:tc>
      </w:tr>
      <w:tr w:rsidR="009E2885" w:rsidRPr="00172445" w14:paraId="16F1F3E2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814469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aint Vincent &amp; the Grenadine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A4DA7" w14:textId="39F5DC08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5.83</w:t>
            </w:r>
          </w:p>
        </w:tc>
      </w:tr>
      <w:tr w:rsidR="009E2885" w:rsidRPr="00172445" w14:paraId="21E85284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25F460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aint Helen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CE775" w14:textId="54E6EBEE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5.7</w:t>
            </w:r>
            <w:r w:rsidR="008F047A">
              <w:rPr>
                <w:rFonts w:ascii="Times New Roman" w:hAnsi="Times New Roman" w:cs="Times New Roman"/>
              </w:rPr>
              <w:t>3</w:t>
            </w:r>
          </w:p>
        </w:tc>
      </w:tr>
      <w:tr w:rsidR="009E2885" w:rsidRPr="00172445" w14:paraId="3F3D1C4F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B251B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5C96D" w14:textId="7FF4C469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5.66</w:t>
            </w:r>
          </w:p>
        </w:tc>
      </w:tr>
      <w:tr w:rsidR="009E2885" w:rsidRPr="00172445" w14:paraId="35A9E07F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73E80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83805" w14:textId="23F81971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5.6</w:t>
            </w:r>
            <w:r w:rsidR="008F047A">
              <w:rPr>
                <w:rFonts w:ascii="Times New Roman" w:hAnsi="Times New Roman" w:cs="Times New Roman"/>
              </w:rPr>
              <w:t>6</w:t>
            </w:r>
          </w:p>
        </w:tc>
      </w:tr>
      <w:tr w:rsidR="009E2885" w:rsidRPr="00172445" w14:paraId="417E7573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16495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ook Island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798D1" w14:textId="73A378F8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5.6</w:t>
            </w:r>
            <w:r w:rsidR="008F047A">
              <w:rPr>
                <w:rFonts w:ascii="Times New Roman" w:hAnsi="Times New Roman" w:cs="Times New Roman"/>
              </w:rPr>
              <w:t>1</w:t>
            </w:r>
          </w:p>
        </w:tc>
      </w:tr>
      <w:tr w:rsidR="009E2885" w:rsidRPr="00172445" w14:paraId="507C3E48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6C895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Moldova (the Republic of)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E33F5" w14:textId="4C2160D2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5.5</w:t>
            </w:r>
            <w:r w:rsidR="008F047A">
              <w:rPr>
                <w:rFonts w:ascii="Times New Roman" w:hAnsi="Times New Roman" w:cs="Times New Roman"/>
              </w:rPr>
              <w:t>4</w:t>
            </w:r>
          </w:p>
        </w:tc>
      </w:tr>
      <w:tr w:rsidR="009E2885" w:rsidRPr="00172445" w14:paraId="3E2F2AD7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6E28CC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FEF61" w14:textId="70DC8A15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5.0</w:t>
            </w:r>
            <w:r w:rsidR="008F047A">
              <w:rPr>
                <w:rFonts w:ascii="Times New Roman" w:hAnsi="Times New Roman" w:cs="Times New Roman"/>
              </w:rPr>
              <w:t>6</w:t>
            </w:r>
          </w:p>
        </w:tc>
      </w:tr>
      <w:tr w:rsidR="009E2885" w:rsidRPr="00172445" w14:paraId="031DEB94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8B4256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CBAFB" w14:textId="4FA7067B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4.85</w:t>
            </w:r>
          </w:p>
        </w:tc>
      </w:tr>
      <w:tr w:rsidR="009E2885" w:rsidRPr="00172445" w14:paraId="049B1009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E34FAE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4818F" w14:textId="5115E2B4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4.7</w:t>
            </w:r>
            <w:r w:rsidR="008F047A">
              <w:rPr>
                <w:rFonts w:ascii="Times New Roman" w:hAnsi="Times New Roman" w:cs="Times New Roman"/>
              </w:rPr>
              <w:t>5</w:t>
            </w:r>
          </w:p>
        </w:tc>
      </w:tr>
      <w:tr w:rsidR="009E2885" w:rsidRPr="00172445" w14:paraId="5ADDFB61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C2EEE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2FDC4" w14:textId="1331281F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4.48</w:t>
            </w:r>
          </w:p>
        </w:tc>
      </w:tr>
      <w:tr w:rsidR="009E2885" w:rsidRPr="00172445" w14:paraId="145BD531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01946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ritish Virgin Island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6F6EF" w14:textId="6CC31608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4.4</w:t>
            </w:r>
            <w:r w:rsidR="008F047A">
              <w:rPr>
                <w:rFonts w:ascii="Times New Roman" w:hAnsi="Times New Roman" w:cs="Times New Roman"/>
              </w:rPr>
              <w:t>8</w:t>
            </w:r>
          </w:p>
        </w:tc>
      </w:tr>
      <w:tr w:rsidR="009E2885" w:rsidRPr="00172445" w14:paraId="6510FB9E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0E6C4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Democratic People's Republic of Kore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CB178" w14:textId="1EACA30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4.4</w:t>
            </w:r>
            <w:r w:rsidR="008F047A">
              <w:rPr>
                <w:rFonts w:ascii="Times New Roman" w:hAnsi="Times New Roman" w:cs="Times New Roman"/>
              </w:rPr>
              <w:t>8</w:t>
            </w:r>
          </w:p>
        </w:tc>
      </w:tr>
      <w:tr w:rsidR="009E2885" w:rsidRPr="00172445" w14:paraId="1B7C56BD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91D0FC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0B45AA" w14:textId="18038DF1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4.34</w:t>
            </w:r>
          </w:p>
        </w:tc>
      </w:tr>
      <w:tr w:rsidR="009E2885" w:rsidRPr="00172445" w14:paraId="4227C514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184B2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8F83C" w14:textId="51F0A555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4.33</w:t>
            </w:r>
          </w:p>
        </w:tc>
      </w:tr>
      <w:tr w:rsidR="009E2885" w:rsidRPr="00172445" w14:paraId="2A334E9D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C05B59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D18F6" w14:textId="41E038D2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4.12</w:t>
            </w:r>
          </w:p>
        </w:tc>
      </w:tr>
      <w:tr w:rsidR="009E2885" w:rsidRPr="00172445" w14:paraId="6212876E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5BAE30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Tong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36100D" w14:textId="2B42EF39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4.0</w:t>
            </w:r>
            <w:r w:rsidR="008F047A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737A714E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E2767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724C5" w14:textId="56F5E79F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98</w:t>
            </w:r>
          </w:p>
        </w:tc>
      </w:tr>
      <w:tr w:rsidR="009E2885" w:rsidRPr="00172445" w14:paraId="641FB6B2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59B21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osnia &amp; Herzegovin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15CBD" w14:textId="7223801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92</w:t>
            </w:r>
          </w:p>
        </w:tc>
      </w:tr>
      <w:tr w:rsidR="009E2885" w:rsidRPr="00172445" w14:paraId="391E4B99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B0A434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ôte d'Ivoire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83B0E" w14:textId="034466AC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</w:t>
            </w:r>
            <w:r w:rsidR="008F047A">
              <w:rPr>
                <w:rFonts w:ascii="Times New Roman" w:hAnsi="Times New Roman" w:cs="Times New Roman"/>
              </w:rPr>
              <w:t>90</w:t>
            </w:r>
          </w:p>
        </w:tc>
      </w:tr>
      <w:tr w:rsidR="009E2885" w:rsidRPr="00172445" w14:paraId="2BC7F0CE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46F94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72589" w14:textId="5AF8A338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85</w:t>
            </w:r>
          </w:p>
        </w:tc>
      </w:tr>
      <w:tr w:rsidR="009E2885" w:rsidRPr="00172445" w14:paraId="41E14E25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6DE860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8870A" w14:textId="152581FE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66</w:t>
            </w:r>
          </w:p>
        </w:tc>
      </w:tr>
      <w:tr w:rsidR="009E2885" w:rsidRPr="00172445" w14:paraId="5AF85D9D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7FAE2A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498175" w14:textId="3F6B5EED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6</w:t>
            </w:r>
            <w:r w:rsidR="008F047A">
              <w:rPr>
                <w:rFonts w:ascii="Times New Roman" w:hAnsi="Times New Roman" w:cs="Times New Roman"/>
              </w:rPr>
              <w:t>4</w:t>
            </w:r>
          </w:p>
        </w:tc>
      </w:tr>
      <w:tr w:rsidR="009E2885" w:rsidRPr="00172445" w14:paraId="06C03422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2C3079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C3CAB" w14:textId="5691A4BB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6</w:t>
            </w:r>
            <w:r w:rsidR="008F047A">
              <w:rPr>
                <w:rFonts w:ascii="Times New Roman" w:hAnsi="Times New Roman" w:cs="Times New Roman"/>
              </w:rPr>
              <w:t>4</w:t>
            </w:r>
          </w:p>
        </w:tc>
      </w:tr>
      <w:tr w:rsidR="009E2885" w:rsidRPr="00172445" w14:paraId="4F663925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9C9ED2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uraçao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85A70C" w14:textId="07E76030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48</w:t>
            </w:r>
          </w:p>
        </w:tc>
      </w:tr>
      <w:tr w:rsidR="009E2885" w:rsidRPr="00172445" w14:paraId="00F51883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AB2CB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DF2E05" w14:textId="60145AAC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43</w:t>
            </w:r>
          </w:p>
        </w:tc>
      </w:tr>
      <w:tr w:rsidR="009E2885" w:rsidRPr="00172445" w14:paraId="0D44801D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BA10E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lastRenderedPageBreak/>
              <w:t xml:space="preserve">Islamic Republic of Iran 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6B040" w14:textId="36C5DF4D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3</w:t>
            </w:r>
            <w:r w:rsidR="008F047A">
              <w:rPr>
                <w:rFonts w:ascii="Times New Roman" w:hAnsi="Times New Roman" w:cs="Times New Roman"/>
              </w:rPr>
              <w:t>3</w:t>
            </w:r>
          </w:p>
        </w:tc>
      </w:tr>
      <w:tr w:rsidR="009E2885" w:rsidRPr="00172445" w14:paraId="73BBCCFE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F38B7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B01AA" w14:textId="66327955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32</w:t>
            </w:r>
          </w:p>
        </w:tc>
      </w:tr>
      <w:tr w:rsidR="009E2885" w:rsidRPr="00172445" w14:paraId="3374A717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B41E6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FEAE61" w14:textId="45D70D9F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2</w:t>
            </w:r>
            <w:r w:rsidR="008F047A">
              <w:rPr>
                <w:rFonts w:ascii="Times New Roman" w:hAnsi="Times New Roman" w:cs="Times New Roman"/>
              </w:rPr>
              <w:t>8</w:t>
            </w:r>
          </w:p>
        </w:tc>
      </w:tr>
      <w:tr w:rsidR="009E2885" w:rsidRPr="00172445" w14:paraId="73466EE8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3AEDC2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FDB21" w14:textId="143245DE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22</w:t>
            </w:r>
          </w:p>
        </w:tc>
      </w:tr>
      <w:tr w:rsidR="009E2885" w:rsidRPr="00172445" w14:paraId="3C6BE1EB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19A61A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61BF9" w14:textId="3864F5B0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18</w:t>
            </w:r>
          </w:p>
        </w:tc>
      </w:tr>
      <w:tr w:rsidR="009E2885" w:rsidRPr="00172445" w14:paraId="63AEBAD2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C6D2A2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B57A9" w14:textId="4730DB96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E2885" w:rsidRPr="00172445" w14:paraId="601DF07A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41EE9E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C058F" w14:textId="70943C3A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15</w:t>
            </w:r>
          </w:p>
        </w:tc>
      </w:tr>
      <w:tr w:rsidR="009E2885" w:rsidRPr="00172445" w14:paraId="323EFA89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9F54A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E9C4D" w14:textId="64321674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3.13</w:t>
            </w:r>
          </w:p>
        </w:tc>
      </w:tr>
      <w:tr w:rsidR="009E2885" w:rsidRPr="00172445" w14:paraId="358A1114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1E14F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70E3D" w14:textId="6AB95D02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E2885" w:rsidRPr="00172445" w14:paraId="3CDF67B1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BDFAB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81F23" w14:textId="4973A413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.67</w:t>
            </w:r>
          </w:p>
        </w:tc>
      </w:tr>
      <w:tr w:rsidR="009E2885" w:rsidRPr="00172445" w14:paraId="28AC201D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99D36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F2786" w14:textId="14422AE1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E2885" w:rsidRPr="00172445" w14:paraId="7C54351D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58C99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 xml:space="preserve">Federated States of Micronesia 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B2DAD" w14:textId="7AF5BC7C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.31</w:t>
            </w:r>
          </w:p>
        </w:tc>
      </w:tr>
      <w:tr w:rsidR="009E2885" w:rsidRPr="00172445" w14:paraId="09E4F408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868F9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0AACA" w14:textId="4FF4BCA4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.27</w:t>
            </w:r>
          </w:p>
        </w:tc>
      </w:tr>
      <w:tr w:rsidR="009E2885" w:rsidRPr="00172445" w14:paraId="6167CC9B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7298E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14A2F" w14:textId="38773338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.21</w:t>
            </w:r>
          </w:p>
        </w:tc>
      </w:tr>
      <w:tr w:rsidR="009E2885" w:rsidRPr="00172445" w14:paraId="3620BD95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2146D9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7EC4B" w14:textId="7CFAB178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.03</w:t>
            </w:r>
          </w:p>
        </w:tc>
      </w:tr>
      <w:tr w:rsidR="009E2885" w:rsidRPr="00172445" w14:paraId="5A4EA0D6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15C9C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Tuvalu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AD087" w14:textId="00D4C0F2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2.03</w:t>
            </w:r>
          </w:p>
        </w:tc>
      </w:tr>
      <w:tr w:rsidR="009E2885" w:rsidRPr="00172445" w14:paraId="56B4191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7D0AC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28638" w14:textId="2595D9E4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E2885" w:rsidRPr="00172445" w14:paraId="0B0F0DC3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326B6E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03506" w14:textId="1EAB2BAE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.86</w:t>
            </w:r>
          </w:p>
        </w:tc>
      </w:tr>
      <w:tr w:rsidR="009E2885" w:rsidRPr="00172445" w14:paraId="0A106B2C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8F9880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A5C37" w14:textId="1C5FB4E3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.81</w:t>
            </w:r>
          </w:p>
        </w:tc>
      </w:tr>
      <w:tr w:rsidR="009E2885" w:rsidRPr="00172445" w14:paraId="307ECBFE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EC2B8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E00BB" w14:textId="32525A51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.78</w:t>
            </w:r>
          </w:p>
        </w:tc>
      </w:tr>
      <w:tr w:rsidR="009E2885" w:rsidRPr="00172445" w14:paraId="38F994F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64A2B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Ascension Island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43A33" w14:textId="04CC728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.65</w:t>
            </w:r>
          </w:p>
        </w:tc>
      </w:tr>
      <w:tr w:rsidR="009E2885" w:rsidRPr="00172445" w14:paraId="1A7F99CF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D38FEE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yrian Arab Republic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58803" w14:textId="4EC55EA3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.64</w:t>
            </w:r>
          </w:p>
        </w:tc>
      </w:tr>
      <w:tr w:rsidR="009E2885" w:rsidRPr="00172445" w14:paraId="3E464AD9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3C4EF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D9553" w14:textId="25587D23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.61</w:t>
            </w:r>
          </w:p>
        </w:tc>
      </w:tr>
      <w:tr w:rsidR="009E2885" w:rsidRPr="00172445" w14:paraId="219B5B94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B23B6E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EA136" w14:textId="46AAE679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.55</w:t>
            </w:r>
          </w:p>
        </w:tc>
      </w:tr>
      <w:tr w:rsidR="009E2885" w:rsidRPr="00172445" w14:paraId="33D1D8CA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14F0C4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56B4B" w14:textId="2015B3D8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.53</w:t>
            </w:r>
          </w:p>
        </w:tc>
      </w:tr>
      <w:tr w:rsidR="009E2885" w:rsidRPr="00172445" w14:paraId="341BBAC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768E3C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B46E6" w14:textId="4BF5644D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E2885" w:rsidRPr="00172445" w14:paraId="38027401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D81F62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8BEF4" w14:textId="2277FABB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E2885" w:rsidRPr="00172445" w14:paraId="6A7D3F88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290A4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lastRenderedPageBreak/>
              <w:t>Morocco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7C1D50" w14:textId="5C3CCE48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.29</w:t>
            </w:r>
          </w:p>
        </w:tc>
      </w:tr>
      <w:tr w:rsidR="009E2885" w:rsidRPr="00172445" w14:paraId="2C2A3B85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FB2A7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8B37A" w14:textId="798E1EB4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.24</w:t>
            </w:r>
          </w:p>
        </w:tc>
      </w:tr>
      <w:tr w:rsidR="009E2885" w:rsidRPr="00172445" w14:paraId="23FBD33B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3A1BE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Tanzania (United Republic of)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C7A47" w14:textId="494BBC93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E2885" w:rsidRPr="00172445" w14:paraId="1D23E38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E34552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707D2" w14:textId="3B7E77BE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1.02</w:t>
            </w:r>
          </w:p>
        </w:tc>
      </w:tr>
      <w:tr w:rsidR="009E2885" w:rsidRPr="00172445" w14:paraId="532BF67B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DB61AC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EB17D" w14:textId="0FCCB668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91</w:t>
            </w:r>
          </w:p>
        </w:tc>
      </w:tr>
      <w:tr w:rsidR="009E2885" w:rsidRPr="00172445" w14:paraId="224DA77D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9BA014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8FF79" w14:textId="4E5D921A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E2885" w:rsidRPr="00172445" w14:paraId="16790D1C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1F3AC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ED25E" w14:textId="417496E9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E2885" w:rsidRPr="00172445" w14:paraId="6D899831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F89E0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42484" w14:textId="35F20FA6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76</w:t>
            </w:r>
          </w:p>
        </w:tc>
      </w:tr>
      <w:tr w:rsidR="009E2885" w:rsidRPr="00172445" w14:paraId="53788058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A09180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AC585" w14:textId="41214F75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E2885" w:rsidRPr="00172445" w14:paraId="729AE735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E081B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D29D6" w14:textId="5F94B3A6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73</w:t>
            </w:r>
          </w:p>
        </w:tc>
      </w:tr>
      <w:tr w:rsidR="009E2885" w:rsidRPr="00172445" w14:paraId="50FD53BF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A4CEB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C3DD8" w14:textId="4276B89A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E2885" w:rsidRPr="00172445" w14:paraId="724E2571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829CC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568B1" w14:textId="2752293F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E2885" w:rsidRPr="00172445" w14:paraId="70069CBE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FF436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9C139" w14:textId="5218EDC3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E2885" w:rsidRPr="00172445" w14:paraId="7BAC9096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B81ABC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abo Verde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685EC" w14:textId="44381DC6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60</w:t>
            </w:r>
          </w:p>
        </w:tc>
      </w:tr>
      <w:tr w:rsidR="009E2885" w:rsidRPr="00172445" w14:paraId="61502409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33D33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B91AB" w14:textId="121B8132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9E2885" w:rsidRPr="00172445" w14:paraId="7F4FF67E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83621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6A048" w14:textId="55925520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E2885" w:rsidRPr="00172445" w14:paraId="403CBA02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B0483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F5D58" w14:textId="281E3822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E2885" w:rsidRPr="00172445" w14:paraId="4D005EAD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B8ABA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EFA97" w14:textId="75E4976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E2885" w:rsidRPr="00172445" w14:paraId="27A165A2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3CFB60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845444" w14:textId="2EE5714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52</w:t>
            </w:r>
          </w:p>
        </w:tc>
      </w:tr>
      <w:tr w:rsidR="009E2885" w:rsidRPr="00172445" w14:paraId="4B7F8DAE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C4C2C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Lao People's Democratic Republic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13EB6" w14:textId="045AEA91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E2885" w:rsidRPr="00172445" w14:paraId="21AC5FC4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6B239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0B6A9" w14:textId="24D38686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E2885" w:rsidRPr="00172445" w14:paraId="73736B67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E2AB0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84106" w14:textId="7AB16E83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36</w:t>
            </w:r>
          </w:p>
        </w:tc>
      </w:tr>
      <w:tr w:rsidR="009E2885" w:rsidRPr="00172445" w14:paraId="187ADB5F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EC41A9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FB1F5" w14:textId="68680C6C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E2885" w:rsidRPr="00172445" w14:paraId="5A15FA20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3E9D69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98D13" w14:textId="146055DC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31</w:t>
            </w:r>
          </w:p>
        </w:tc>
      </w:tr>
      <w:tr w:rsidR="009E2885" w:rsidRPr="00172445" w14:paraId="679D6D3D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2990DE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olivia (</w:t>
            </w:r>
            <w:proofErr w:type="spellStart"/>
            <w:r w:rsidRPr="00172445">
              <w:rPr>
                <w:rFonts w:ascii="Times New Roman" w:hAnsi="Times New Roman" w:cs="Times New Roman"/>
              </w:rPr>
              <w:t>Plurinational</w:t>
            </w:r>
            <w:proofErr w:type="spellEnd"/>
            <w:r w:rsidRPr="00172445">
              <w:rPr>
                <w:rFonts w:ascii="Times New Roman" w:hAnsi="Times New Roman" w:cs="Times New Roman"/>
              </w:rPr>
              <w:t xml:space="preserve"> State of)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75610" w14:textId="4D175D3A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30</w:t>
            </w:r>
          </w:p>
        </w:tc>
      </w:tr>
      <w:tr w:rsidR="009E2885" w:rsidRPr="00172445" w14:paraId="78C78B74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74BDAA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CE9F1" w14:textId="727351D5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29</w:t>
            </w:r>
          </w:p>
        </w:tc>
      </w:tr>
      <w:tr w:rsidR="009E2885" w:rsidRPr="00172445" w14:paraId="514E9BBA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3DD73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Kiribati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6B019" w14:textId="3BCAE9AC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E2885" w:rsidRPr="00172445" w14:paraId="6E04EB1A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B916F2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lastRenderedPageBreak/>
              <w:t>Bhuta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21CBB" w14:textId="6453C65D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E2885" w:rsidRPr="00172445" w14:paraId="4BB84DCD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BC34F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9A128" w14:textId="4C66739C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24</w:t>
            </w:r>
          </w:p>
        </w:tc>
      </w:tr>
      <w:tr w:rsidR="009E2885" w:rsidRPr="00172445" w14:paraId="57AA79FA" w14:textId="77777777" w:rsidTr="00736EFA"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8D9C3E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FF081" w14:textId="388E768B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E2885" w:rsidRPr="00172445" w14:paraId="43A228D0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164210" w14:textId="77777777" w:rsidR="009E2885" w:rsidRPr="00172445" w:rsidRDefault="009E2885" w:rsidP="00152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F13C46" w14:textId="0B0BCC5A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22</w:t>
            </w:r>
          </w:p>
        </w:tc>
      </w:tr>
      <w:tr w:rsidR="009E2885" w:rsidRPr="00172445" w14:paraId="041A6CD9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04963E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04AAD5" w14:textId="7F556B8C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16</w:t>
            </w:r>
          </w:p>
        </w:tc>
      </w:tr>
      <w:tr w:rsidR="009E2885" w:rsidRPr="00172445" w14:paraId="2E8F5852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CE6E8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Liby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737653" w14:textId="0813EC1B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15</w:t>
            </w:r>
          </w:p>
        </w:tc>
      </w:tr>
      <w:tr w:rsidR="009E2885" w:rsidRPr="00172445" w14:paraId="43D78658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3C198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olivarian Rep</w:t>
            </w:r>
            <w:r>
              <w:rPr>
                <w:rFonts w:ascii="Times New Roman" w:hAnsi="Times New Roman" w:cs="Times New Roman"/>
              </w:rPr>
              <w:t>ublic</w:t>
            </w:r>
            <w:r w:rsidRPr="00172445">
              <w:rPr>
                <w:rFonts w:ascii="Times New Roman" w:hAnsi="Times New Roman" w:cs="Times New Roman"/>
              </w:rPr>
              <w:t xml:space="preserve"> of Venezuel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AC44C8" w14:textId="7217796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E2885" w:rsidRPr="00172445" w14:paraId="528A73AD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49C81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8D15CF" w14:textId="2E84DD45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11</w:t>
            </w:r>
          </w:p>
        </w:tc>
      </w:tr>
      <w:tr w:rsidR="009E2885" w:rsidRPr="00172445" w14:paraId="06F7DA58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8486A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2E36C5" w14:textId="2F496A6E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11</w:t>
            </w:r>
          </w:p>
        </w:tc>
      </w:tr>
      <w:tr w:rsidR="009E2885" w:rsidRPr="00172445" w14:paraId="6C33CFCF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800CFA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7EB6B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063</w:t>
            </w:r>
          </w:p>
        </w:tc>
      </w:tr>
      <w:tr w:rsidR="009E2885" w:rsidRPr="00172445" w14:paraId="60544F51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B82FCA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0E07F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054</w:t>
            </w:r>
          </w:p>
        </w:tc>
      </w:tr>
      <w:tr w:rsidR="009E2885" w:rsidRPr="00172445" w14:paraId="5A65C21E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73C64C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8B0C5A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049</w:t>
            </w:r>
          </w:p>
        </w:tc>
      </w:tr>
      <w:tr w:rsidR="009E2885" w:rsidRPr="00172445" w14:paraId="3CD75458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D4E89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ECC89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037</w:t>
            </w:r>
          </w:p>
        </w:tc>
      </w:tr>
      <w:tr w:rsidR="009E2885" w:rsidRPr="00172445" w14:paraId="57402AA8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B7C80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740DB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033</w:t>
            </w:r>
          </w:p>
        </w:tc>
      </w:tr>
      <w:tr w:rsidR="009E2885" w:rsidRPr="00172445" w14:paraId="025DE242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159CE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CF0774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028</w:t>
            </w:r>
          </w:p>
        </w:tc>
      </w:tr>
      <w:tr w:rsidR="009E2885" w:rsidRPr="00172445" w14:paraId="1AD95751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DADC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Democratic Republic of the Congo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C0A72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026</w:t>
            </w:r>
          </w:p>
        </w:tc>
      </w:tr>
      <w:tr w:rsidR="009E2885" w:rsidRPr="00172445" w14:paraId="7313CD3A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F7713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BF9DC2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012</w:t>
            </w:r>
          </w:p>
        </w:tc>
      </w:tr>
      <w:tr w:rsidR="009E2885" w:rsidRPr="00172445" w14:paraId="46829193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B51B49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E4AB0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006</w:t>
            </w:r>
          </w:p>
        </w:tc>
      </w:tr>
      <w:tr w:rsidR="009E2885" w:rsidRPr="00172445" w14:paraId="6D7011E3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17804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A20A4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005</w:t>
            </w:r>
          </w:p>
        </w:tc>
      </w:tr>
      <w:tr w:rsidR="009E2885" w:rsidRPr="00172445" w14:paraId="237D4FA0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6B2D1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ADE6D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.002</w:t>
            </w:r>
          </w:p>
        </w:tc>
      </w:tr>
      <w:tr w:rsidR="009E2885" w:rsidRPr="00172445" w14:paraId="097C91F7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64633A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Antigua &amp; Barbud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3F611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3EE1A14D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F865B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Arub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629456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16314A18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F5DCC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Bermud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23243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59E3B8B1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F434B6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971A9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26607E5C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31541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73BE8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499EDA6F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DC4FE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ayman Island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36CB9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043C45BC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2EBD5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23D8AE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1D69681A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4BEB7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lastRenderedPageBreak/>
              <w:t>Cocos (Keeling) Island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9496C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0BB2B5F5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CB611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57CF2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1506854E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FB209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Djibouti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1F121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4D7FA471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34BF9A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Equatorial Guine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A74E9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2FD5BC19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D460D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94C1A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3E513E20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9DC6C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E07766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4A30EF50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C922B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450080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3DCAB993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59AE79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Grenad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872CB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5583D527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3E217C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9746CC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383B485F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95193A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F59AA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40D7B717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542B7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1474F6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30A5E9E7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97D043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1D6B3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4479B5F9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0B181C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A8D82C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1DDBD869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46EED2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44AE3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543DE2F7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09ED9E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Marshall Island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ED861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77A70FB7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3909E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3EAE06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0A05471F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12E32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Nauru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A0485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3F0C6B15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86253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4F58B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463D111B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74DA5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E95A61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0E85AA3F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C618C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aint Kitts &amp; Nevi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B1F15F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11028F04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E0F978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aint Luc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CF4E7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7CD02A3E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354720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amo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F652B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13B8035D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F17EB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ao Tome &amp; Principe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97056D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160CF5B3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65B552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omali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E9B68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41C5C319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3A899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South Suda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BDADE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1A5DED1C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DA6ECC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Tristan da Cunha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D97B5A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17133D2D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5E149B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493215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  <w:tr w:rsidR="009E2885" w:rsidRPr="00172445" w14:paraId="73413045" w14:textId="77777777" w:rsidTr="00736EFA">
        <w:tc>
          <w:tcPr>
            <w:tcW w:w="4043" w:type="dxa"/>
            <w:tcBorders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1EB040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lastRenderedPageBreak/>
              <w:t>Yemen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5C7D57" w14:textId="77777777" w:rsidR="009E2885" w:rsidRPr="00172445" w:rsidRDefault="009E2885" w:rsidP="00152FEE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2445">
              <w:rPr>
                <w:rFonts w:ascii="Times New Roman" w:hAnsi="Times New Roman" w:cs="Times New Roman"/>
              </w:rPr>
              <w:t>0</w:t>
            </w:r>
          </w:p>
        </w:tc>
      </w:tr>
    </w:tbl>
    <w:p w14:paraId="3ED7720B" w14:textId="6A3EEC15" w:rsidR="00AD2DB8" w:rsidRDefault="00AD2DB8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AF3C48A" w14:textId="77777777" w:rsidR="00AD2DB8" w:rsidRPr="00AD2DB8" w:rsidRDefault="00AD2DB8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2538C40" w14:textId="147B3D65" w:rsidR="00AB2071" w:rsidRPr="00AD2DB8" w:rsidRDefault="00691921" w:rsidP="00AD2DB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b/>
          <w:sz w:val="24"/>
          <w:szCs w:val="24"/>
        </w:rPr>
        <w:t>Table S</w:t>
      </w:r>
      <w:r w:rsidR="009E2885">
        <w:rPr>
          <w:rFonts w:ascii="Times New Roman" w:hAnsi="Times New Roman" w:cs="Times New Roman"/>
          <w:b/>
          <w:sz w:val="24"/>
          <w:szCs w:val="24"/>
        </w:rPr>
        <w:t>2</w:t>
      </w:r>
      <w:r w:rsidRPr="00AD2DB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B2071" w:rsidRPr="00AD2DB8">
        <w:rPr>
          <w:rFonts w:ascii="Times New Roman" w:hAnsi="Times New Roman" w:cs="Times New Roman"/>
          <w:sz w:val="24"/>
          <w:szCs w:val="24"/>
        </w:rPr>
        <w:t>Deciles of opioid consumption for all countries, territories, states, and islands (n=21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1443"/>
        <w:gridCol w:w="2835"/>
        <w:gridCol w:w="1985"/>
        <w:gridCol w:w="1785"/>
      </w:tblGrid>
      <w:tr w:rsidR="00AB2071" w:rsidRPr="00AD2DB8" w14:paraId="76335F67" w14:textId="77777777" w:rsidTr="00AB2071">
        <w:tc>
          <w:tcPr>
            <w:tcW w:w="962" w:type="dxa"/>
            <w:shd w:val="clear" w:color="auto" w:fill="8DB3E2" w:themeFill="text2" w:themeFillTint="66"/>
            <w:vAlign w:val="center"/>
          </w:tcPr>
          <w:p w14:paraId="6A385E9F" w14:textId="77777777" w:rsidR="00AB2071" w:rsidRPr="00AD2DB8" w:rsidRDefault="00AB2071" w:rsidP="00AD2D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B8">
              <w:rPr>
                <w:rFonts w:ascii="Times New Roman" w:hAnsi="Times New Roman" w:cs="Times New Roman"/>
                <w:b/>
                <w:bCs/>
              </w:rPr>
              <w:t>Decile</w:t>
            </w:r>
          </w:p>
        </w:tc>
        <w:tc>
          <w:tcPr>
            <w:tcW w:w="1443" w:type="dxa"/>
            <w:shd w:val="clear" w:color="auto" w:fill="8DB3E2" w:themeFill="text2" w:themeFillTint="66"/>
            <w:vAlign w:val="center"/>
          </w:tcPr>
          <w:p w14:paraId="0F92DEC5" w14:textId="77777777" w:rsidR="00AB2071" w:rsidRPr="00AD2DB8" w:rsidRDefault="00AB2071" w:rsidP="00AD2D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B8">
              <w:rPr>
                <w:rFonts w:ascii="Times New Roman" w:hAnsi="Times New Roman" w:cs="Times New Roman"/>
                <w:b/>
                <w:bCs/>
              </w:rPr>
              <w:t>No. of countries</w:t>
            </w:r>
          </w:p>
        </w:tc>
        <w:tc>
          <w:tcPr>
            <w:tcW w:w="2835" w:type="dxa"/>
            <w:shd w:val="clear" w:color="auto" w:fill="8DB3E2" w:themeFill="text2" w:themeFillTint="66"/>
            <w:vAlign w:val="center"/>
          </w:tcPr>
          <w:p w14:paraId="1078D95A" w14:textId="77777777" w:rsidR="00AB2071" w:rsidRPr="00AD2DB8" w:rsidRDefault="00AB2071" w:rsidP="00AD2D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B8">
              <w:rPr>
                <w:rFonts w:ascii="Times New Roman" w:hAnsi="Times New Roman" w:cs="Times New Roman"/>
                <w:b/>
                <w:bCs/>
              </w:rPr>
              <w:t>Range of consumption (mg/person)</w:t>
            </w:r>
          </w:p>
        </w:tc>
        <w:tc>
          <w:tcPr>
            <w:tcW w:w="1985" w:type="dxa"/>
            <w:shd w:val="clear" w:color="auto" w:fill="8DB3E2" w:themeFill="text2" w:themeFillTint="66"/>
            <w:vAlign w:val="center"/>
          </w:tcPr>
          <w:p w14:paraId="07370480" w14:textId="77777777" w:rsidR="00AB2071" w:rsidRPr="00AD2DB8" w:rsidRDefault="00AB2071" w:rsidP="00AD2D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B8">
              <w:rPr>
                <w:rFonts w:ascii="Times New Roman" w:hAnsi="Times New Roman" w:cs="Times New Roman"/>
                <w:b/>
                <w:bCs/>
              </w:rPr>
              <w:t>% of consumption</w:t>
            </w:r>
          </w:p>
        </w:tc>
        <w:tc>
          <w:tcPr>
            <w:tcW w:w="1785" w:type="dxa"/>
            <w:shd w:val="clear" w:color="auto" w:fill="8DB3E2" w:themeFill="text2" w:themeFillTint="66"/>
            <w:vAlign w:val="center"/>
          </w:tcPr>
          <w:p w14:paraId="64B45BD1" w14:textId="77777777" w:rsidR="00AB2071" w:rsidRPr="00AD2DB8" w:rsidRDefault="00AB2071" w:rsidP="00AD2D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B8">
              <w:rPr>
                <w:rFonts w:ascii="Times New Roman" w:hAnsi="Times New Roman" w:cs="Times New Roman"/>
                <w:b/>
                <w:bCs/>
              </w:rPr>
              <w:t>% of population</w:t>
            </w:r>
          </w:p>
        </w:tc>
      </w:tr>
      <w:tr w:rsidR="00AB2071" w:rsidRPr="00AD2DB8" w14:paraId="2FAAE849" w14:textId="77777777" w:rsidTr="00256A1F">
        <w:tc>
          <w:tcPr>
            <w:tcW w:w="962" w:type="dxa"/>
          </w:tcPr>
          <w:p w14:paraId="2BDFE3A3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3" w:type="dxa"/>
          </w:tcPr>
          <w:p w14:paraId="472CA960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35" w:type="dxa"/>
          </w:tcPr>
          <w:p w14:paraId="176A9474" w14:textId="25C2F7AB" w:rsidR="00AB2071" w:rsidRPr="00AD2DB8" w:rsidRDefault="00AB2071" w:rsidP="00C55839">
            <w:pPr>
              <w:tabs>
                <w:tab w:val="decimal" w:pos="991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62</w:t>
            </w:r>
            <w:r w:rsidR="00C55839">
              <w:rPr>
                <w:rFonts w:ascii="Times New Roman" w:hAnsi="Times New Roman" w:cs="Times New Roman"/>
              </w:rPr>
              <w:t>–</w:t>
            </w:r>
            <w:r w:rsidRPr="00AD2DB8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985" w:type="dxa"/>
          </w:tcPr>
          <w:p w14:paraId="6ECDF20A" w14:textId="77777777" w:rsidR="00AB2071" w:rsidRPr="00AD2DB8" w:rsidRDefault="00AB2071" w:rsidP="00C55839">
            <w:pPr>
              <w:tabs>
                <w:tab w:val="decimal" w:pos="742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88.75</w:t>
            </w:r>
          </w:p>
        </w:tc>
        <w:tc>
          <w:tcPr>
            <w:tcW w:w="1785" w:type="dxa"/>
          </w:tcPr>
          <w:p w14:paraId="6DCB69E8" w14:textId="77777777" w:rsidR="00AB2071" w:rsidRPr="00AD2DB8" w:rsidRDefault="00AB2071" w:rsidP="00C55839">
            <w:pPr>
              <w:tabs>
                <w:tab w:val="decimal" w:pos="746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9.7</w:t>
            </w:r>
          </w:p>
        </w:tc>
      </w:tr>
      <w:tr w:rsidR="00AB2071" w:rsidRPr="00AD2DB8" w14:paraId="65BED5DD" w14:textId="77777777" w:rsidTr="00256A1F">
        <w:tc>
          <w:tcPr>
            <w:tcW w:w="962" w:type="dxa"/>
          </w:tcPr>
          <w:p w14:paraId="4A9E0DDD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3" w:type="dxa"/>
          </w:tcPr>
          <w:p w14:paraId="2C86ACDB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35" w:type="dxa"/>
          </w:tcPr>
          <w:p w14:paraId="45A211AB" w14:textId="23054BD5" w:rsidR="00AB2071" w:rsidRPr="00AD2DB8" w:rsidRDefault="00AB2071" w:rsidP="00C55839">
            <w:pPr>
              <w:tabs>
                <w:tab w:val="decimal" w:pos="991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18</w:t>
            </w:r>
            <w:r w:rsidR="00C55839">
              <w:rPr>
                <w:rFonts w:ascii="Times New Roman" w:hAnsi="Times New Roman" w:cs="Times New Roman"/>
              </w:rPr>
              <w:t>–</w:t>
            </w:r>
            <w:r w:rsidRPr="00AD2DB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985" w:type="dxa"/>
          </w:tcPr>
          <w:p w14:paraId="758CAB3A" w14:textId="77777777" w:rsidR="00AB2071" w:rsidRPr="00AD2DB8" w:rsidRDefault="00AB2071" w:rsidP="00C55839">
            <w:pPr>
              <w:tabs>
                <w:tab w:val="decimal" w:pos="742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3.260</w:t>
            </w:r>
          </w:p>
        </w:tc>
        <w:tc>
          <w:tcPr>
            <w:tcW w:w="1785" w:type="dxa"/>
          </w:tcPr>
          <w:p w14:paraId="3091D5AB" w14:textId="77777777" w:rsidR="00AB2071" w:rsidRPr="00AD2DB8" w:rsidRDefault="00AB2071" w:rsidP="00C55839">
            <w:pPr>
              <w:tabs>
                <w:tab w:val="decimal" w:pos="746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2.9</w:t>
            </w:r>
          </w:p>
        </w:tc>
      </w:tr>
      <w:tr w:rsidR="00AB2071" w:rsidRPr="00AD2DB8" w14:paraId="47627BEA" w14:textId="77777777" w:rsidTr="00256A1F">
        <w:tc>
          <w:tcPr>
            <w:tcW w:w="962" w:type="dxa"/>
          </w:tcPr>
          <w:p w14:paraId="651F69D5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3" w:type="dxa"/>
          </w:tcPr>
          <w:p w14:paraId="012BF576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35" w:type="dxa"/>
          </w:tcPr>
          <w:p w14:paraId="0E74649F" w14:textId="62ACB868" w:rsidR="00AB2071" w:rsidRPr="00AD2DB8" w:rsidRDefault="00AB2071" w:rsidP="00C55839">
            <w:pPr>
              <w:tabs>
                <w:tab w:val="decimal" w:pos="991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10.3</w:t>
            </w:r>
            <w:r w:rsidR="00C55839">
              <w:rPr>
                <w:rFonts w:ascii="Times New Roman" w:hAnsi="Times New Roman" w:cs="Times New Roman"/>
              </w:rPr>
              <w:t>–</w:t>
            </w:r>
            <w:r w:rsidRPr="00AD2DB8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985" w:type="dxa"/>
          </w:tcPr>
          <w:p w14:paraId="2244D672" w14:textId="77777777" w:rsidR="00AB2071" w:rsidRPr="00AD2DB8" w:rsidRDefault="00AB2071" w:rsidP="00C55839">
            <w:pPr>
              <w:tabs>
                <w:tab w:val="decimal" w:pos="742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3.256</w:t>
            </w:r>
          </w:p>
        </w:tc>
        <w:tc>
          <w:tcPr>
            <w:tcW w:w="1785" w:type="dxa"/>
          </w:tcPr>
          <w:p w14:paraId="45E3989C" w14:textId="77777777" w:rsidR="00AB2071" w:rsidRPr="00AD2DB8" w:rsidRDefault="00AB2071" w:rsidP="00C55839">
            <w:pPr>
              <w:tabs>
                <w:tab w:val="decimal" w:pos="746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7.7</w:t>
            </w:r>
          </w:p>
        </w:tc>
      </w:tr>
      <w:tr w:rsidR="00AB2071" w:rsidRPr="00AD2DB8" w14:paraId="7E68FBDF" w14:textId="77777777" w:rsidTr="00256A1F">
        <w:tc>
          <w:tcPr>
            <w:tcW w:w="962" w:type="dxa"/>
          </w:tcPr>
          <w:p w14:paraId="28389D12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3" w:type="dxa"/>
          </w:tcPr>
          <w:p w14:paraId="1EEE85F2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35" w:type="dxa"/>
          </w:tcPr>
          <w:p w14:paraId="3F95568D" w14:textId="5E85CEBD" w:rsidR="00AB2071" w:rsidRPr="00AD2DB8" w:rsidRDefault="00AB2071" w:rsidP="00C55839">
            <w:pPr>
              <w:tabs>
                <w:tab w:val="decimal" w:pos="991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5.6</w:t>
            </w:r>
            <w:r w:rsidR="00C55839">
              <w:rPr>
                <w:rFonts w:ascii="Times New Roman" w:hAnsi="Times New Roman" w:cs="Times New Roman"/>
              </w:rPr>
              <w:t>–</w:t>
            </w:r>
            <w:r w:rsidRPr="00AD2DB8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985" w:type="dxa"/>
          </w:tcPr>
          <w:p w14:paraId="5F263D8E" w14:textId="77777777" w:rsidR="00AB2071" w:rsidRPr="00AD2DB8" w:rsidRDefault="00AB2071" w:rsidP="00C55839">
            <w:pPr>
              <w:tabs>
                <w:tab w:val="decimal" w:pos="742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785" w:type="dxa"/>
          </w:tcPr>
          <w:p w14:paraId="591464B9" w14:textId="77777777" w:rsidR="00AB2071" w:rsidRPr="00AD2DB8" w:rsidRDefault="00AB2071" w:rsidP="00C55839">
            <w:pPr>
              <w:tabs>
                <w:tab w:val="decimal" w:pos="746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5.1</w:t>
            </w:r>
          </w:p>
        </w:tc>
      </w:tr>
      <w:tr w:rsidR="00AB2071" w:rsidRPr="00AD2DB8" w14:paraId="0190035C" w14:textId="77777777" w:rsidTr="00256A1F">
        <w:tc>
          <w:tcPr>
            <w:tcW w:w="962" w:type="dxa"/>
          </w:tcPr>
          <w:p w14:paraId="1C93A515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3" w:type="dxa"/>
          </w:tcPr>
          <w:p w14:paraId="6730CEE6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35" w:type="dxa"/>
          </w:tcPr>
          <w:p w14:paraId="567E3734" w14:textId="79B90583" w:rsidR="00AB2071" w:rsidRPr="00AD2DB8" w:rsidRDefault="00AB2071" w:rsidP="00C55839">
            <w:pPr>
              <w:tabs>
                <w:tab w:val="decimal" w:pos="991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3.32</w:t>
            </w:r>
            <w:r w:rsidR="00C55839">
              <w:rPr>
                <w:rFonts w:ascii="Times New Roman" w:hAnsi="Times New Roman" w:cs="Times New Roman"/>
              </w:rPr>
              <w:t>–</w:t>
            </w:r>
            <w:r w:rsidRPr="00AD2DB8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985" w:type="dxa"/>
          </w:tcPr>
          <w:p w14:paraId="4318A413" w14:textId="77777777" w:rsidR="00AB2071" w:rsidRPr="00AD2DB8" w:rsidRDefault="00AB2071" w:rsidP="00C55839">
            <w:pPr>
              <w:tabs>
                <w:tab w:val="decimal" w:pos="742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2.709</w:t>
            </w:r>
          </w:p>
        </w:tc>
        <w:tc>
          <w:tcPr>
            <w:tcW w:w="1785" w:type="dxa"/>
          </w:tcPr>
          <w:p w14:paraId="235B531B" w14:textId="77777777" w:rsidR="00AB2071" w:rsidRPr="00AD2DB8" w:rsidRDefault="00AB2071" w:rsidP="00C55839">
            <w:pPr>
              <w:tabs>
                <w:tab w:val="decimal" w:pos="746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23.5</w:t>
            </w:r>
          </w:p>
        </w:tc>
      </w:tr>
      <w:tr w:rsidR="00AB2071" w:rsidRPr="00AD2DB8" w14:paraId="539E286D" w14:textId="77777777" w:rsidTr="00256A1F">
        <w:tc>
          <w:tcPr>
            <w:tcW w:w="962" w:type="dxa"/>
          </w:tcPr>
          <w:p w14:paraId="0CDD9E04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3" w:type="dxa"/>
          </w:tcPr>
          <w:p w14:paraId="2D03BEC5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35" w:type="dxa"/>
          </w:tcPr>
          <w:p w14:paraId="03BA5D34" w14:textId="7DC587C3" w:rsidR="00AB2071" w:rsidRPr="00AD2DB8" w:rsidRDefault="00AB2071" w:rsidP="00C55839">
            <w:pPr>
              <w:tabs>
                <w:tab w:val="decimal" w:pos="991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1.6</w:t>
            </w:r>
            <w:r w:rsidR="00C55839">
              <w:rPr>
                <w:rFonts w:ascii="Times New Roman" w:hAnsi="Times New Roman" w:cs="Times New Roman"/>
              </w:rPr>
              <w:t>–</w:t>
            </w:r>
            <w:r w:rsidRPr="00AD2DB8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985" w:type="dxa"/>
          </w:tcPr>
          <w:p w14:paraId="1F96569E" w14:textId="77777777" w:rsidR="00AB2071" w:rsidRPr="00AD2DB8" w:rsidRDefault="00AB2071" w:rsidP="00C55839">
            <w:pPr>
              <w:tabs>
                <w:tab w:val="decimal" w:pos="742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1785" w:type="dxa"/>
          </w:tcPr>
          <w:p w14:paraId="6585A880" w14:textId="77777777" w:rsidR="00AB2071" w:rsidRPr="00AD2DB8" w:rsidRDefault="00AB2071" w:rsidP="00C55839">
            <w:pPr>
              <w:tabs>
                <w:tab w:val="decimal" w:pos="746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6.5</w:t>
            </w:r>
          </w:p>
        </w:tc>
      </w:tr>
      <w:tr w:rsidR="00AB2071" w:rsidRPr="00AD2DB8" w14:paraId="4ECB1421" w14:textId="77777777" w:rsidTr="00256A1F">
        <w:tc>
          <w:tcPr>
            <w:tcW w:w="962" w:type="dxa"/>
          </w:tcPr>
          <w:p w14:paraId="7581D1BC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3" w:type="dxa"/>
          </w:tcPr>
          <w:p w14:paraId="105807F8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35" w:type="dxa"/>
          </w:tcPr>
          <w:p w14:paraId="1C367383" w14:textId="7087C5E3" w:rsidR="00AB2071" w:rsidRPr="00AD2DB8" w:rsidRDefault="00AB2071" w:rsidP="00C55839">
            <w:pPr>
              <w:tabs>
                <w:tab w:val="decimal" w:pos="991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0.54</w:t>
            </w:r>
            <w:r w:rsidR="00C55839">
              <w:rPr>
                <w:rFonts w:ascii="Times New Roman" w:hAnsi="Times New Roman" w:cs="Times New Roman"/>
              </w:rPr>
              <w:t>–</w:t>
            </w:r>
            <w:r w:rsidRPr="00AD2DB8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985" w:type="dxa"/>
          </w:tcPr>
          <w:p w14:paraId="6FFA27D4" w14:textId="77777777" w:rsidR="00AB2071" w:rsidRPr="00AD2DB8" w:rsidRDefault="00AB2071" w:rsidP="00C55839">
            <w:pPr>
              <w:tabs>
                <w:tab w:val="decimal" w:pos="742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785" w:type="dxa"/>
          </w:tcPr>
          <w:p w14:paraId="6AD6D58B" w14:textId="77777777" w:rsidR="00AB2071" w:rsidRPr="00AD2DB8" w:rsidRDefault="00AB2071" w:rsidP="00C55839">
            <w:pPr>
              <w:tabs>
                <w:tab w:val="decimal" w:pos="746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13.0</w:t>
            </w:r>
          </w:p>
        </w:tc>
      </w:tr>
      <w:tr w:rsidR="00AB2071" w:rsidRPr="00AD2DB8" w14:paraId="6761B482" w14:textId="77777777" w:rsidTr="00256A1F">
        <w:tc>
          <w:tcPr>
            <w:tcW w:w="962" w:type="dxa"/>
          </w:tcPr>
          <w:p w14:paraId="5FD01FB6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3" w:type="dxa"/>
          </w:tcPr>
          <w:p w14:paraId="4E5D6E45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35" w:type="dxa"/>
          </w:tcPr>
          <w:p w14:paraId="715C2F25" w14:textId="1199F8E3" w:rsidR="00AB2071" w:rsidRPr="00AD2DB8" w:rsidRDefault="00AB2071" w:rsidP="00C55839">
            <w:pPr>
              <w:tabs>
                <w:tab w:val="decimal" w:pos="991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0.049</w:t>
            </w:r>
            <w:r w:rsidR="00C55839">
              <w:rPr>
                <w:rFonts w:ascii="Times New Roman" w:hAnsi="Times New Roman" w:cs="Times New Roman"/>
              </w:rPr>
              <w:t>–</w:t>
            </w:r>
            <w:r w:rsidRPr="00AD2DB8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985" w:type="dxa"/>
          </w:tcPr>
          <w:p w14:paraId="788995B9" w14:textId="77777777" w:rsidR="00AB2071" w:rsidRPr="00AD2DB8" w:rsidRDefault="00AB2071" w:rsidP="00C55839">
            <w:pPr>
              <w:tabs>
                <w:tab w:val="decimal" w:pos="742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785" w:type="dxa"/>
          </w:tcPr>
          <w:p w14:paraId="5141E101" w14:textId="77777777" w:rsidR="00AB2071" w:rsidRPr="00AD2DB8" w:rsidRDefault="00AB2071" w:rsidP="00C55839">
            <w:pPr>
              <w:tabs>
                <w:tab w:val="decimal" w:pos="746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20.9</w:t>
            </w:r>
          </w:p>
        </w:tc>
      </w:tr>
      <w:tr w:rsidR="00AB2071" w:rsidRPr="00AD2DB8" w14:paraId="24B5B08F" w14:textId="77777777" w:rsidTr="00256A1F">
        <w:tc>
          <w:tcPr>
            <w:tcW w:w="962" w:type="dxa"/>
          </w:tcPr>
          <w:p w14:paraId="2A56D491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3" w:type="dxa"/>
          </w:tcPr>
          <w:p w14:paraId="60258362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</w:tcPr>
          <w:p w14:paraId="1A2E3619" w14:textId="5D7E37F8" w:rsidR="00AB2071" w:rsidRPr="00AD2DB8" w:rsidRDefault="00AB2071" w:rsidP="00C55839">
            <w:pPr>
              <w:tabs>
                <w:tab w:val="decimal" w:pos="991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0.002</w:t>
            </w:r>
            <w:r w:rsidR="00C55839">
              <w:rPr>
                <w:rFonts w:ascii="Times New Roman" w:hAnsi="Times New Roman" w:cs="Times New Roman"/>
              </w:rPr>
              <w:t>–</w:t>
            </w:r>
            <w:r w:rsidRPr="00AD2DB8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985" w:type="dxa"/>
          </w:tcPr>
          <w:p w14:paraId="79DE1B58" w14:textId="77777777" w:rsidR="00AB2071" w:rsidRPr="00AD2DB8" w:rsidRDefault="00AB2071" w:rsidP="00C55839">
            <w:pPr>
              <w:tabs>
                <w:tab w:val="decimal" w:pos="742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785" w:type="dxa"/>
          </w:tcPr>
          <w:p w14:paraId="58CBFCFF" w14:textId="77777777" w:rsidR="00AB2071" w:rsidRPr="00AD2DB8" w:rsidRDefault="00AB2071" w:rsidP="00C55839">
            <w:pPr>
              <w:tabs>
                <w:tab w:val="decimal" w:pos="746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7.7</w:t>
            </w:r>
          </w:p>
        </w:tc>
      </w:tr>
      <w:tr w:rsidR="00AB2071" w:rsidRPr="00AD2DB8" w14:paraId="2DCD998E" w14:textId="77777777" w:rsidTr="00256A1F">
        <w:tc>
          <w:tcPr>
            <w:tcW w:w="962" w:type="dxa"/>
          </w:tcPr>
          <w:p w14:paraId="69432355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</w:tcPr>
          <w:p w14:paraId="4FAF555C" w14:textId="77777777" w:rsidR="00AB2071" w:rsidRPr="00AD2DB8" w:rsidRDefault="00AB2071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835" w:type="dxa"/>
          </w:tcPr>
          <w:p w14:paraId="146A9054" w14:textId="2FDEA8CA" w:rsidR="00AB2071" w:rsidRPr="00AD2DB8" w:rsidRDefault="00AB2071" w:rsidP="00C55839">
            <w:pPr>
              <w:tabs>
                <w:tab w:val="decimal" w:pos="991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0</w:t>
            </w:r>
            <w:r w:rsidR="00C55839">
              <w:rPr>
                <w:rFonts w:ascii="Times New Roman" w:hAnsi="Times New Roman" w:cs="Times New Roman"/>
              </w:rPr>
              <w:t>–</w:t>
            </w:r>
            <w:r w:rsidRPr="00AD2D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572F9B30" w14:textId="3D0E52A5" w:rsidR="00AB2071" w:rsidRPr="00AD2DB8" w:rsidRDefault="00C55839" w:rsidP="00C5583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85" w:type="dxa"/>
          </w:tcPr>
          <w:p w14:paraId="586174E0" w14:textId="77777777" w:rsidR="00AB2071" w:rsidRPr="00AD2DB8" w:rsidRDefault="00AB2071" w:rsidP="00C55839">
            <w:pPr>
              <w:tabs>
                <w:tab w:val="decimal" w:pos="746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3.1</w:t>
            </w:r>
          </w:p>
        </w:tc>
      </w:tr>
    </w:tbl>
    <w:p w14:paraId="652833AE" w14:textId="77777777" w:rsidR="00AB2071" w:rsidRPr="00AD2DB8" w:rsidRDefault="00AB2071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4297019" w14:textId="436176C3" w:rsidR="00691921" w:rsidRDefault="00691921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D15F94D" w14:textId="77777777" w:rsidR="00152FEE" w:rsidRPr="00AD2DB8" w:rsidRDefault="00152FEE" w:rsidP="00AD2DB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CD7D733" w14:textId="77777777" w:rsidR="008213D4" w:rsidRDefault="008213D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183292" w14:textId="216AF225" w:rsidR="00B9080A" w:rsidRPr="00AD2DB8" w:rsidRDefault="00412F75" w:rsidP="00AD2DB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9E2885">
        <w:rPr>
          <w:rFonts w:ascii="Times New Roman" w:hAnsi="Times New Roman" w:cs="Times New Roman"/>
          <w:b/>
          <w:sz w:val="24"/>
          <w:szCs w:val="24"/>
        </w:rPr>
        <w:t>3</w:t>
      </w:r>
      <w:r w:rsidRPr="00AD2DB8">
        <w:rPr>
          <w:rFonts w:ascii="Times New Roman" w:hAnsi="Times New Roman" w:cs="Times New Roman"/>
          <w:sz w:val="24"/>
          <w:szCs w:val="24"/>
        </w:rPr>
        <w:t xml:space="preserve">: Annual mean consumption of </w:t>
      </w:r>
      <w:r w:rsidR="00226855">
        <w:rPr>
          <w:rFonts w:ascii="Times New Roman" w:hAnsi="Times New Roman" w:cs="Times New Roman"/>
          <w:sz w:val="24"/>
          <w:szCs w:val="24"/>
        </w:rPr>
        <w:t xml:space="preserve">controlled </w:t>
      </w:r>
      <w:r w:rsidRPr="00AD2DB8">
        <w:rPr>
          <w:rFonts w:ascii="Times New Roman" w:hAnsi="Times New Roman" w:cs="Times New Roman"/>
          <w:sz w:val="24"/>
          <w:szCs w:val="24"/>
        </w:rPr>
        <w:t xml:space="preserve">opioids (kg) by type of opioid </w:t>
      </w:r>
      <w:r w:rsidR="00B9080A" w:rsidRPr="00AD2DB8">
        <w:rPr>
          <w:rFonts w:ascii="Times New Roman" w:hAnsi="Times New Roman" w:cs="Times New Roman"/>
          <w:sz w:val="24"/>
          <w:szCs w:val="24"/>
        </w:rPr>
        <w:t xml:space="preserve">for all countries, territories, states, and islands (n=214) </w:t>
      </w:r>
      <w:r w:rsidRPr="00AD2DB8">
        <w:rPr>
          <w:rFonts w:ascii="Times New Roman" w:hAnsi="Times New Roman" w:cs="Times New Roman"/>
          <w:sz w:val="24"/>
          <w:szCs w:val="24"/>
        </w:rPr>
        <w:t xml:space="preserve">in descending ord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268"/>
      </w:tblGrid>
      <w:tr w:rsidR="00B9080A" w:rsidRPr="00AD2DB8" w14:paraId="6F24E841" w14:textId="77777777" w:rsidTr="00C55839">
        <w:trPr>
          <w:trHeight w:val="454"/>
        </w:trPr>
        <w:tc>
          <w:tcPr>
            <w:tcW w:w="4106" w:type="dxa"/>
            <w:shd w:val="clear" w:color="auto" w:fill="8DB3E2" w:themeFill="text2" w:themeFillTint="66"/>
            <w:vAlign w:val="center"/>
          </w:tcPr>
          <w:p w14:paraId="4858F151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D2DB8">
              <w:rPr>
                <w:rFonts w:ascii="Times New Roman" w:hAnsi="Times New Roman" w:cs="Times New Roman"/>
                <w:b/>
                <w:bCs/>
              </w:rPr>
              <w:t xml:space="preserve">Medicine </w:t>
            </w:r>
          </w:p>
        </w:tc>
        <w:tc>
          <w:tcPr>
            <w:tcW w:w="2268" w:type="dxa"/>
            <w:shd w:val="clear" w:color="auto" w:fill="8DB3E2" w:themeFill="text2" w:themeFillTint="66"/>
            <w:vAlign w:val="center"/>
          </w:tcPr>
          <w:p w14:paraId="172E8805" w14:textId="7AE5405A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D2DB8">
              <w:rPr>
                <w:rFonts w:ascii="Times New Roman" w:hAnsi="Times New Roman" w:cs="Times New Roman"/>
                <w:b/>
                <w:bCs/>
              </w:rPr>
              <w:t>Total volume of consumption (kg)</w:t>
            </w:r>
          </w:p>
        </w:tc>
      </w:tr>
      <w:tr w:rsidR="00B9080A" w:rsidRPr="00AD2DB8" w14:paraId="4A9E2F17" w14:textId="77777777" w:rsidTr="00C55839">
        <w:trPr>
          <w:trHeight w:val="340"/>
        </w:trPr>
        <w:tc>
          <w:tcPr>
            <w:tcW w:w="4106" w:type="dxa"/>
            <w:shd w:val="clear" w:color="auto" w:fill="D9D9D9" w:themeFill="background1" w:themeFillShade="D9"/>
            <w:vAlign w:val="center"/>
          </w:tcPr>
          <w:p w14:paraId="75EEE78B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D2DB8">
              <w:rPr>
                <w:rFonts w:ascii="Times New Roman" w:hAnsi="Times New Roman" w:cs="Times New Roman"/>
                <w:b/>
                <w:bCs/>
              </w:rPr>
              <w:t>Analgesics (n=12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935A8EB" w14:textId="09844C59" w:rsidR="00B9080A" w:rsidRPr="00AD2DB8" w:rsidRDefault="00C55839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92,810</w:t>
            </w:r>
          </w:p>
        </w:tc>
      </w:tr>
      <w:tr w:rsidR="00B9080A" w:rsidRPr="00AD2DB8" w14:paraId="618364DC" w14:textId="77777777" w:rsidTr="00C55839">
        <w:tc>
          <w:tcPr>
            <w:tcW w:w="4106" w:type="dxa"/>
          </w:tcPr>
          <w:p w14:paraId="31815887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Oxycodone</w:t>
            </w:r>
          </w:p>
        </w:tc>
        <w:tc>
          <w:tcPr>
            <w:tcW w:w="2268" w:type="dxa"/>
          </w:tcPr>
          <w:p w14:paraId="4A2DFE58" w14:textId="4ABEF3E5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22564</w:t>
            </w:r>
            <w:r w:rsidR="00C55839">
              <w:rPr>
                <w:rFonts w:ascii="Times New Roman" w:hAnsi="Times New Roman" w:cs="Times New Roman"/>
              </w:rPr>
              <w:t>6</w:t>
            </w:r>
          </w:p>
        </w:tc>
      </w:tr>
      <w:tr w:rsidR="00B9080A" w:rsidRPr="00AD2DB8" w14:paraId="6E788B9E" w14:textId="77777777" w:rsidTr="00C55839">
        <w:tc>
          <w:tcPr>
            <w:tcW w:w="4106" w:type="dxa"/>
          </w:tcPr>
          <w:p w14:paraId="08C14589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Morphine</w:t>
            </w:r>
          </w:p>
        </w:tc>
        <w:tc>
          <w:tcPr>
            <w:tcW w:w="2268" w:type="dxa"/>
          </w:tcPr>
          <w:p w14:paraId="799544AD" w14:textId="1DA46B04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112674</w:t>
            </w:r>
          </w:p>
        </w:tc>
      </w:tr>
      <w:tr w:rsidR="00B9080A" w:rsidRPr="00AD2DB8" w14:paraId="551938A0" w14:textId="77777777" w:rsidTr="00C55839">
        <w:tc>
          <w:tcPr>
            <w:tcW w:w="4106" w:type="dxa"/>
          </w:tcPr>
          <w:p w14:paraId="21912675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Tilidine</w:t>
            </w:r>
          </w:p>
        </w:tc>
        <w:tc>
          <w:tcPr>
            <w:tcW w:w="2268" w:type="dxa"/>
          </w:tcPr>
          <w:p w14:paraId="587D2C4C" w14:textId="789D27A1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9892</w:t>
            </w:r>
            <w:r w:rsidR="00C55839">
              <w:rPr>
                <w:rFonts w:ascii="Times New Roman" w:hAnsi="Times New Roman" w:cs="Times New Roman"/>
              </w:rPr>
              <w:t>9</w:t>
            </w:r>
          </w:p>
        </w:tc>
      </w:tr>
      <w:tr w:rsidR="00B9080A" w:rsidRPr="00AD2DB8" w14:paraId="4E0EC09E" w14:textId="77777777" w:rsidTr="00C55839">
        <w:tc>
          <w:tcPr>
            <w:tcW w:w="4106" w:type="dxa"/>
          </w:tcPr>
          <w:p w14:paraId="439E23DF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Pethidine</w:t>
            </w:r>
          </w:p>
        </w:tc>
        <w:tc>
          <w:tcPr>
            <w:tcW w:w="2268" w:type="dxa"/>
          </w:tcPr>
          <w:p w14:paraId="24D3025F" w14:textId="56CDD0B5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15459</w:t>
            </w:r>
          </w:p>
        </w:tc>
      </w:tr>
      <w:tr w:rsidR="00B9080A" w:rsidRPr="00AD2DB8" w14:paraId="2CD1D2C7" w14:textId="77777777" w:rsidTr="00C55839">
        <w:tc>
          <w:tcPr>
            <w:tcW w:w="4106" w:type="dxa"/>
          </w:tcPr>
          <w:p w14:paraId="27003987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Hydromorphone</w:t>
            </w:r>
          </w:p>
        </w:tc>
        <w:tc>
          <w:tcPr>
            <w:tcW w:w="2268" w:type="dxa"/>
          </w:tcPr>
          <w:p w14:paraId="4EABB880" w14:textId="0D2A7384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1260</w:t>
            </w:r>
            <w:r w:rsidR="00C55839">
              <w:rPr>
                <w:rFonts w:ascii="Times New Roman" w:hAnsi="Times New Roman" w:cs="Times New Roman"/>
              </w:rPr>
              <w:t>3</w:t>
            </w:r>
          </w:p>
        </w:tc>
      </w:tr>
      <w:tr w:rsidR="00B9080A" w:rsidRPr="00AD2DB8" w14:paraId="544AE099" w14:textId="77777777" w:rsidTr="00C55839">
        <w:tc>
          <w:tcPr>
            <w:tcW w:w="4106" w:type="dxa"/>
          </w:tcPr>
          <w:p w14:paraId="088FF2B0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Codeine</w:t>
            </w:r>
          </w:p>
        </w:tc>
        <w:tc>
          <w:tcPr>
            <w:tcW w:w="2268" w:type="dxa"/>
          </w:tcPr>
          <w:p w14:paraId="155E0DFA" w14:textId="799F709A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1131</w:t>
            </w:r>
            <w:r w:rsidR="00C55839">
              <w:rPr>
                <w:rFonts w:ascii="Times New Roman" w:hAnsi="Times New Roman" w:cs="Times New Roman"/>
              </w:rPr>
              <w:t>8</w:t>
            </w:r>
          </w:p>
        </w:tc>
      </w:tr>
      <w:tr w:rsidR="00B9080A" w:rsidRPr="00AD2DB8" w14:paraId="6E1FC4C8" w14:textId="77777777" w:rsidTr="00C55839">
        <w:tc>
          <w:tcPr>
            <w:tcW w:w="4106" w:type="dxa"/>
          </w:tcPr>
          <w:p w14:paraId="579730F0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Dihydrocodeine</w:t>
            </w:r>
          </w:p>
        </w:tc>
        <w:tc>
          <w:tcPr>
            <w:tcW w:w="2268" w:type="dxa"/>
          </w:tcPr>
          <w:p w14:paraId="5E3D3B7B" w14:textId="0CD77877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63</w:t>
            </w:r>
            <w:r w:rsidR="00C55839">
              <w:rPr>
                <w:rFonts w:ascii="Times New Roman" w:hAnsi="Times New Roman" w:cs="Times New Roman"/>
              </w:rPr>
              <w:t>40</w:t>
            </w:r>
          </w:p>
        </w:tc>
      </w:tr>
      <w:tr w:rsidR="00B9080A" w:rsidRPr="00AD2DB8" w14:paraId="1764D4FB" w14:textId="77777777" w:rsidTr="00C55839">
        <w:tc>
          <w:tcPr>
            <w:tcW w:w="4106" w:type="dxa"/>
          </w:tcPr>
          <w:p w14:paraId="53CD2A76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 xml:space="preserve">Fentanyl </w:t>
            </w:r>
          </w:p>
        </w:tc>
        <w:tc>
          <w:tcPr>
            <w:tcW w:w="2268" w:type="dxa"/>
          </w:tcPr>
          <w:p w14:paraId="00E2C9D0" w14:textId="52BF48DB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448</w:t>
            </w:r>
            <w:r w:rsidR="00C55839">
              <w:rPr>
                <w:rFonts w:ascii="Times New Roman" w:hAnsi="Times New Roman" w:cs="Times New Roman"/>
              </w:rPr>
              <w:t>4</w:t>
            </w:r>
          </w:p>
        </w:tc>
      </w:tr>
      <w:tr w:rsidR="00B9080A" w:rsidRPr="00AD2DB8" w14:paraId="7459C32F" w14:textId="77777777" w:rsidTr="00C55839">
        <w:tc>
          <w:tcPr>
            <w:tcW w:w="4106" w:type="dxa"/>
          </w:tcPr>
          <w:p w14:paraId="124B5F4E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Opium</w:t>
            </w:r>
          </w:p>
        </w:tc>
        <w:tc>
          <w:tcPr>
            <w:tcW w:w="2268" w:type="dxa"/>
          </w:tcPr>
          <w:p w14:paraId="7093E233" w14:textId="0D1BC81E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3505</w:t>
            </w:r>
          </w:p>
        </w:tc>
      </w:tr>
      <w:tr w:rsidR="00B9080A" w:rsidRPr="00AD2DB8" w14:paraId="5ABA3006" w14:textId="77777777" w:rsidTr="00C55839">
        <w:tc>
          <w:tcPr>
            <w:tcW w:w="4106" w:type="dxa"/>
          </w:tcPr>
          <w:p w14:paraId="32A1E606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AD2DB8">
              <w:rPr>
                <w:rFonts w:ascii="Times New Roman" w:hAnsi="Times New Roman" w:cs="Times New Roman"/>
              </w:rPr>
              <w:t>Trimeperidine</w:t>
            </w:r>
            <w:proofErr w:type="spellEnd"/>
          </w:p>
        </w:tc>
        <w:tc>
          <w:tcPr>
            <w:tcW w:w="2268" w:type="dxa"/>
          </w:tcPr>
          <w:p w14:paraId="08024914" w14:textId="0F14DE6B" w:rsidR="00B9080A" w:rsidRPr="00AD2DB8" w:rsidRDefault="00C55839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="00B9080A" w:rsidRPr="00AD2DB8">
              <w:rPr>
                <w:rFonts w:ascii="Times New Roman" w:hAnsi="Times New Roman" w:cs="Times New Roman"/>
              </w:rPr>
              <w:t>7</w:t>
            </w:r>
          </w:p>
        </w:tc>
      </w:tr>
      <w:tr w:rsidR="00B9080A" w:rsidRPr="00AD2DB8" w14:paraId="1D427D6E" w14:textId="77777777" w:rsidTr="00C55839">
        <w:tc>
          <w:tcPr>
            <w:tcW w:w="4106" w:type="dxa"/>
          </w:tcPr>
          <w:p w14:paraId="33D13304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Piritramide</w:t>
            </w:r>
          </w:p>
        </w:tc>
        <w:tc>
          <w:tcPr>
            <w:tcW w:w="2268" w:type="dxa"/>
          </w:tcPr>
          <w:p w14:paraId="7B9EFC50" w14:textId="6FBABA7E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60</w:t>
            </w:r>
            <w:r w:rsidR="00C55839">
              <w:rPr>
                <w:rFonts w:ascii="Times New Roman" w:hAnsi="Times New Roman" w:cs="Times New Roman"/>
              </w:rPr>
              <w:t>9</w:t>
            </w:r>
          </w:p>
        </w:tc>
      </w:tr>
      <w:tr w:rsidR="00B9080A" w:rsidRPr="00AD2DB8" w14:paraId="1BEFF3C9" w14:textId="77777777" w:rsidTr="00C55839">
        <w:tc>
          <w:tcPr>
            <w:tcW w:w="4106" w:type="dxa"/>
          </w:tcPr>
          <w:p w14:paraId="1AD29BE3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Dextropropoxyphene</w:t>
            </w:r>
          </w:p>
        </w:tc>
        <w:tc>
          <w:tcPr>
            <w:tcW w:w="2268" w:type="dxa"/>
          </w:tcPr>
          <w:p w14:paraId="1CB30C6A" w14:textId="0846D255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568</w:t>
            </w:r>
          </w:p>
        </w:tc>
      </w:tr>
      <w:tr w:rsidR="00B9080A" w:rsidRPr="00AD2DB8" w14:paraId="68C55A63" w14:textId="77777777" w:rsidTr="00C55839">
        <w:trPr>
          <w:trHeight w:val="340"/>
        </w:trPr>
        <w:tc>
          <w:tcPr>
            <w:tcW w:w="4106" w:type="dxa"/>
            <w:shd w:val="clear" w:color="auto" w:fill="D9D9D9" w:themeFill="background1" w:themeFillShade="D9"/>
            <w:vAlign w:val="center"/>
          </w:tcPr>
          <w:p w14:paraId="5F681F1D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D2DB8">
              <w:rPr>
                <w:rFonts w:ascii="Times New Roman" w:hAnsi="Times New Roman" w:cs="Times New Roman"/>
                <w:b/>
                <w:bCs/>
              </w:rPr>
              <w:t>Opioid substitution therapies (n=2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87E851C" w14:textId="4A73B0D0" w:rsidR="00B9080A" w:rsidRPr="00AD2DB8" w:rsidRDefault="00C55839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3,850</w:t>
            </w:r>
          </w:p>
        </w:tc>
      </w:tr>
      <w:tr w:rsidR="00B9080A" w:rsidRPr="00AD2DB8" w14:paraId="6CBC6DB6" w14:textId="77777777" w:rsidTr="00C55839">
        <w:tc>
          <w:tcPr>
            <w:tcW w:w="4106" w:type="dxa"/>
          </w:tcPr>
          <w:p w14:paraId="76297249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Methadone</w:t>
            </w:r>
          </w:p>
        </w:tc>
        <w:tc>
          <w:tcPr>
            <w:tcW w:w="2268" w:type="dxa"/>
          </w:tcPr>
          <w:p w14:paraId="2F12510F" w14:textId="4D24ECD0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11222</w:t>
            </w:r>
            <w:r w:rsidR="00C55839">
              <w:rPr>
                <w:rFonts w:ascii="Times New Roman" w:hAnsi="Times New Roman" w:cs="Times New Roman"/>
              </w:rPr>
              <w:t>5</w:t>
            </w:r>
          </w:p>
        </w:tc>
      </w:tr>
      <w:tr w:rsidR="00B9080A" w:rsidRPr="00AD2DB8" w14:paraId="2C02A848" w14:textId="77777777" w:rsidTr="00C55839">
        <w:tc>
          <w:tcPr>
            <w:tcW w:w="4106" w:type="dxa"/>
          </w:tcPr>
          <w:p w14:paraId="13C9C0FA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Diamorphine</w:t>
            </w:r>
          </w:p>
        </w:tc>
        <w:tc>
          <w:tcPr>
            <w:tcW w:w="2268" w:type="dxa"/>
          </w:tcPr>
          <w:p w14:paraId="3DFCF2FD" w14:textId="551480CC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162</w:t>
            </w:r>
            <w:r w:rsidR="00C55839">
              <w:rPr>
                <w:rFonts w:ascii="Times New Roman" w:hAnsi="Times New Roman" w:cs="Times New Roman"/>
              </w:rPr>
              <w:t>6</w:t>
            </w:r>
          </w:p>
        </w:tc>
      </w:tr>
      <w:tr w:rsidR="00B9080A" w:rsidRPr="00AD2DB8" w14:paraId="0E75C18D" w14:textId="77777777" w:rsidTr="00C55839">
        <w:trPr>
          <w:trHeight w:val="340"/>
        </w:trPr>
        <w:tc>
          <w:tcPr>
            <w:tcW w:w="4106" w:type="dxa"/>
            <w:shd w:val="clear" w:color="auto" w:fill="D9D9D9" w:themeFill="background1" w:themeFillShade="D9"/>
            <w:vAlign w:val="center"/>
          </w:tcPr>
          <w:p w14:paraId="7CFE99DC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D2DB8">
              <w:rPr>
                <w:rFonts w:ascii="Times New Roman" w:hAnsi="Times New Roman" w:cs="Times New Roman"/>
                <w:b/>
                <w:bCs/>
              </w:rPr>
              <w:t>Cough suppressants (n=2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4E61869B" w14:textId="6AA7A47C" w:rsidR="00B9080A" w:rsidRPr="00AD2DB8" w:rsidRDefault="00C55839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,486</w:t>
            </w:r>
          </w:p>
        </w:tc>
      </w:tr>
      <w:tr w:rsidR="00B9080A" w:rsidRPr="00AD2DB8" w14:paraId="511734B8" w14:textId="77777777" w:rsidTr="00C55839">
        <w:tc>
          <w:tcPr>
            <w:tcW w:w="4106" w:type="dxa"/>
          </w:tcPr>
          <w:p w14:paraId="568EFE83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Hydrocodone</w:t>
            </w:r>
          </w:p>
        </w:tc>
        <w:tc>
          <w:tcPr>
            <w:tcW w:w="2268" w:type="dxa"/>
          </w:tcPr>
          <w:p w14:paraId="46C6BB96" w14:textId="6AD6BEEF" w:rsidR="00B9080A" w:rsidRPr="00AD2DB8" w:rsidRDefault="00C55839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387</w:t>
            </w:r>
          </w:p>
        </w:tc>
      </w:tr>
      <w:tr w:rsidR="00B9080A" w:rsidRPr="00AD2DB8" w14:paraId="1029DCBA" w14:textId="77777777" w:rsidTr="00C55839">
        <w:tc>
          <w:tcPr>
            <w:tcW w:w="4106" w:type="dxa"/>
          </w:tcPr>
          <w:p w14:paraId="024E5EC6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Pholcodine</w:t>
            </w:r>
          </w:p>
        </w:tc>
        <w:tc>
          <w:tcPr>
            <w:tcW w:w="2268" w:type="dxa"/>
          </w:tcPr>
          <w:p w14:paraId="139682F0" w14:textId="77777777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1099</w:t>
            </w:r>
          </w:p>
        </w:tc>
      </w:tr>
      <w:tr w:rsidR="00B9080A" w:rsidRPr="00AD2DB8" w14:paraId="329949DD" w14:textId="77777777" w:rsidTr="00C55839">
        <w:trPr>
          <w:trHeight w:val="340"/>
        </w:trPr>
        <w:tc>
          <w:tcPr>
            <w:tcW w:w="4106" w:type="dxa"/>
            <w:shd w:val="clear" w:color="auto" w:fill="D9D9D9" w:themeFill="background1" w:themeFillShade="D9"/>
            <w:vAlign w:val="center"/>
          </w:tcPr>
          <w:p w14:paraId="31058424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D2DB8">
              <w:rPr>
                <w:rFonts w:ascii="Times New Roman" w:hAnsi="Times New Roman" w:cs="Times New Roman"/>
                <w:b/>
                <w:bCs/>
              </w:rPr>
              <w:t>Anaesthetics (n=3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BAB383D" w14:textId="5C61343F" w:rsidR="00B9080A" w:rsidRPr="00AD2DB8" w:rsidRDefault="00C55839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00</w:t>
            </w:r>
          </w:p>
        </w:tc>
      </w:tr>
      <w:tr w:rsidR="00B9080A" w:rsidRPr="00AD2DB8" w14:paraId="6A1128C0" w14:textId="77777777" w:rsidTr="00C55839">
        <w:tc>
          <w:tcPr>
            <w:tcW w:w="4106" w:type="dxa"/>
          </w:tcPr>
          <w:p w14:paraId="3DB364A0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 xml:space="preserve">Remifentanil </w:t>
            </w:r>
          </w:p>
        </w:tc>
        <w:tc>
          <w:tcPr>
            <w:tcW w:w="2268" w:type="dxa"/>
          </w:tcPr>
          <w:p w14:paraId="26281097" w14:textId="0BD7B75D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2</w:t>
            </w:r>
            <w:r w:rsidR="00C55839">
              <w:rPr>
                <w:rFonts w:ascii="Times New Roman" w:hAnsi="Times New Roman" w:cs="Times New Roman"/>
              </w:rPr>
              <w:t>30</w:t>
            </w:r>
          </w:p>
        </w:tc>
      </w:tr>
      <w:tr w:rsidR="00B9080A" w:rsidRPr="00AD2DB8" w14:paraId="7D8AD538" w14:textId="77777777" w:rsidTr="00C55839">
        <w:tc>
          <w:tcPr>
            <w:tcW w:w="4106" w:type="dxa"/>
          </w:tcPr>
          <w:p w14:paraId="2F553AEC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Alfentanil</w:t>
            </w:r>
          </w:p>
        </w:tc>
        <w:tc>
          <w:tcPr>
            <w:tcW w:w="2268" w:type="dxa"/>
          </w:tcPr>
          <w:p w14:paraId="73C23C29" w14:textId="04775728" w:rsidR="00B9080A" w:rsidRPr="00AD2DB8" w:rsidRDefault="00C55839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9080A" w:rsidRPr="00AD2DB8">
              <w:rPr>
                <w:rFonts w:ascii="Times New Roman" w:hAnsi="Times New Roman" w:cs="Times New Roman"/>
              </w:rPr>
              <w:t>8</w:t>
            </w:r>
          </w:p>
        </w:tc>
      </w:tr>
      <w:tr w:rsidR="00B9080A" w:rsidRPr="00AD2DB8" w14:paraId="5D3F376B" w14:textId="77777777" w:rsidTr="00C55839">
        <w:tc>
          <w:tcPr>
            <w:tcW w:w="4106" w:type="dxa"/>
          </w:tcPr>
          <w:p w14:paraId="5222CDF0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AD2DB8">
              <w:rPr>
                <w:rFonts w:ascii="Times New Roman" w:hAnsi="Times New Roman" w:cs="Times New Roman"/>
              </w:rPr>
              <w:t>Sufentanil</w:t>
            </w:r>
            <w:proofErr w:type="spellEnd"/>
          </w:p>
        </w:tc>
        <w:tc>
          <w:tcPr>
            <w:tcW w:w="2268" w:type="dxa"/>
          </w:tcPr>
          <w:p w14:paraId="1C434F20" w14:textId="3A22ACE6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1</w:t>
            </w:r>
            <w:r w:rsidR="00C55839">
              <w:rPr>
                <w:rFonts w:ascii="Times New Roman" w:hAnsi="Times New Roman" w:cs="Times New Roman"/>
              </w:rPr>
              <w:t>3</w:t>
            </w:r>
          </w:p>
        </w:tc>
      </w:tr>
      <w:tr w:rsidR="00B9080A" w:rsidRPr="00AD2DB8" w14:paraId="7525C480" w14:textId="77777777" w:rsidTr="00C55839">
        <w:trPr>
          <w:trHeight w:val="340"/>
        </w:trPr>
        <w:tc>
          <w:tcPr>
            <w:tcW w:w="4106" w:type="dxa"/>
            <w:shd w:val="clear" w:color="auto" w:fill="D9D9D9" w:themeFill="background1" w:themeFillShade="D9"/>
            <w:vAlign w:val="center"/>
          </w:tcPr>
          <w:p w14:paraId="5D3DF7EF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D2DB8">
              <w:rPr>
                <w:rFonts w:ascii="Times New Roman" w:hAnsi="Times New Roman" w:cs="Times New Roman"/>
                <w:b/>
                <w:bCs/>
              </w:rPr>
              <w:t>Antidiarrheal (n=2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2D5D7387" w14:textId="58A8610E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D2DB8">
              <w:rPr>
                <w:rFonts w:ascii="Times New Roman" w:hAnsi="Times New Roman" w:cs="Times New Roman"/>
                <w:b/>
                <w:bCs/>
              </w:rPr>
              <w:t>68</w:t>
            </w:r>
          </w:p>
        </w:tc>
      </w:tr>
      <w:tr w:rsidR="00B9080A" w:rsidRPr="00AD2DB8" w14:paraId="01FD177F" w14:textId="77777777" w:rsidTr="00C55839">
        <w:tc>
          <w:tcPr>
            <w:tcW w:w="4106" w:type="dxa"/>
          </w:tcPr>
          <w:p w14:paraId="44F06720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Diphenoxylate</w:t>
            </w:r>
          </w:p>
        </w:tc>
        <w:tc>
          <w:tcPr>
            <w:tcW w:w="2268" w:type="dxa"/>
          </w:tcPr>
          <w:p w14:paraId="55B0FD95" w14:textId="4792BFB0" w:rsidR="00B9080A" w:rsidRPr="00AD2DB8" w:rsidRDefault="00B9080A" w:rsidP="00C55839">
            <w:pPr>
              <w:tabs>
                <w:tab w:val="decimal" w:pos="1315"/>
              </w:tabs>
              <w:contextualSpacing/>
              <w:rPr>
                <w:rFonts w:ascii="Times New Roman" w:hAnsi="Times New Roman" w:cs="Times New Roman"/>
              </w:rPr>
            </w:pPr>
            <w:r w:rsidRPr="00AD2DB8">
              <w:rPr>
                <w:rFonts w:ascii="Times New Roman" w:hAnsi="Times New Roman" w:cs="Times New Roman"/>
              </w:rPr>
              <w:t>6</w:t>
            </w:r>
            <w:r w:rsidR="00C55839">
              <w:rPr>
                <w:rFonts w:ascii="Times New Roman" w:hAnsi="Times New Roman" w:cs="Times New Roman"/>
              </w:rPr>
              <w:t>5</w:t>
            </w:r>
          </w:p>
        </w:tc>
      </w:tr>
      <w:tr w:rsidR="00B9080A" w:rsidRPr="00AD2DB8" w14:paraId="3F8EB6DE" w14:textId="77777777" w:rsidTr="00C55839">
        <w:tc>
          <w:tcPr>
            <w:tcW w:w="4106" w:type="dxa"/>
          </w:tcPr>
          <w:p w14:paraId="657B18DC" w14:textId="77777777" w:rsidR="00B9080A" w:rsidRPr="00AD2DB8" w:rsidRDefault="00B9080A" w:rsidP="00AD2DB8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AD2DB8">
              <w:rPr>
                <w:rFonts w:ascii="Times New Roman" w:hAnsi="Times New Roman" w:cs="Times New Roman"/>
              </w:rPr>
              <w:t>Difenoxin</w:t>
            </w:r>
            <w:proofErr w:type="spellEnd"/>
          </w:p>
        </w:tc>
        <w:tc>
          <w:tcPr>
            <w:tcW w:w="2268" w:type="dxa"/>
          </w:tcPr>
          <w:p w14:paraId="3E7592D4" w14:textId="62EB03D2" w:rsidR="00B9080A" w:rsidRPr="00AD2DB8" w:rsidRDefault="00392045" w:rsidP="00AD2DB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</w:t>
            </w:r>
            <w:r w:rsidR="00B9080A" w:rsidRPr="00AD2DB8">
              <w:rPr>
                <w:rFonts w:ascii="Times New Roman" w:hAnsi="Times New Roman" w:cs="Times New Roman"/>
              </w:rPr>
              <w:t>3.3</w:t>
            </w:r>
          </w:p>
        </w:tc>
      </w:tr>
    </w:tbl>
    <w:p w14:paraId="2540F871" w14:textId="56458BB1" w:rsidR="00B9080A" w:rsidRPr="00AD2DB8" w:rsidRDefault="00B9080A" w:rsidP="00AD2DB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sz w:val="24"/>
          <w:szCs w:val="24"/>
        </w:rPr>
        <w:t xml:space="preserve">No consumption data were available for buprenorphine, butorphanol, dextromethorphan, 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eluxadoline</w:t>
      </w:r>
      <w:proofErr w:type="spellEnd"/>
      <w:r w:rsidRPr="00AD2DB8">
        <w:rPr>
          <w:rFonts w:ascii="Times New Roman" w:hAnsi="Times New Roman" w:cs="Times New Roman"/>
          <w:sz w:val="24"/>
          <w:szCs w:val="24"/>
        </w:rPr>
        <w:t xml:space="preserve">, loperamide, nalbuphine, noscapine, papaveretum, pargeverine, pentazocine, </w:t>
      </w:r>
      <w:proofErr w:type="spellStart"/>
      <w:r w:rsidRPr="00AD2DB8">
        <w:rPr>
          <w:rFonts w:ascii="Times New Roman" w:hAnsi="Times New Roman" w:cs="Times New Roman"/>
          <w:sz w:val="24"/>
          <w:szCs w:val="24"/>
        </w:rPr>
        <w:t>tapentadol</w:t>
      </w:r>
      <w:proofErr w:type="spellEnd"/>
      <w:r w:rsidR="00C55839">
        <w:rPr>
          <w:rFonts w:ascii="Times New Roman" w:hAnsi="Times New Roman" w:cs="Times New Roman"/>
          <w:sz w:val="24"/>
          <w:szCs w:val="24"/>
        </w:rPr>
        <w:t>, or</w:t>
      </w:r>
      <w:r w:rsidRPr="00AD2DB8">
        <w:rPr>
          <w:rFonts w:ascii="Times New Roman" w:hAnsi="Times New Roman" w:cs="Times New Roman"/>
          <w:sz w:val="24"/>
          <w:szCs w:val="24"/>
        </w:rPr>
        <w:t xml:space="preserve"> tramadol. </w:t>
      </w:r>
    </w:p>
    <w:p w14:paraId="5F552960" w14:textId="77777777" w:rsidR="00B9080A" w:rsidRPr="00AD2DB8" w:rsidRDefault="00B9080A" w:rsidP="00AD2DB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0AE7169" w14:textId="77777777" w:rsidR="003C37FC" w:rsidRPr="00AD2DB8" w:rsidRDefault="003C37FC" w:rsidP="00AD2DB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C8D9E9" w14:textId="59545181" w:rsidR="00412307" w:rsidRPr="00AD2DB8" w:rsidRDefault="00412F75" w:rsidP="00AD2DB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2DB8">
        <w:rPr>
          <w:rFonts w:ascii="Times New Roman" w:hAnsi="Times New Roman" w:cs="Times New Roman"/>
          <w:b/>
          <w:sz w:val="24"/>
          <w:szCs w:val="24"/>
        </w:rPr>
        <w:t xml:space="preserve">References for Supplement </w:t>
      </w:r>
    </w:p>
    <w:p w14:paraId="665C9BE1" w14:textId="684B10F1" w:rsidR="00412307" w:rsidRPr="00AD2DB8" w:rsidRDefault="00AE52A1" w:rsidP="00AD2DB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240" w:lineRule="auto"/>
        <w:ind w:left="440" w:hanging="44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hyperlink r:id="rId13">
        <w:r w:rsidR="00412F75" w:rsidRPr="00AD2DB8">
          <w:rPr>
            <w:rFonts w:ascii="Times New Roman" w:hAnsi="Times New Roman" w:cs="Times New Roman"/>
            <w:color w:val="000000"/>
            <w:sz w:val="24"/>
            <w:szCs w:val="24"/>
          </w:rPr>
          <w:t>Bosetti, C., Santucci, C., Radrezza, S., Erthal, J., Berterame, S., &amp; Corli, O. (2018). Trends in the consumption of opioids for the treatment of severe pain in Europe, 1990</w:t>
        </w:r>
        <w:r w:rsidR="00C55839">
          <w:rPr>
            <w:rFonts w:ascii="Times New Roman" w:hAnsi="Times New Roman" w:cs="Times New Roman"/>
            <w:color w:val="000000"/>
            <w:sz w:val="24"/>
            <w:szCs w:val="24"/>
          </w:rPr>
          <w:t>–</w:t>
        </w:r>
        <w:r w:rsidR="00412F75" w:rsidRPr="00AD2DB8">
          <w:rPr>
            <w:rFonts w:ascii="Times New Roman" w:hAnsi="Times New Roman" w:cs="Times New Roman"/>
            <w:color w:val="000000"/>
            <w:sz w:val="24"/>
            <w:szCs w:val="24"/>
          </w:rPr>
          <w:t xml:space="preserve">2016. </w:t>
        </w:r>
      </w:hyperlink>
      <w:hyperlink r:id="rId14">
        <w:r w:rsidR="00412F75" w:rsidRPr="00AD2DB8">
          <w:rPr>
            <w:rFonts w:ascii="Times New Roman" w:hAnsi="Times New Roman" w:cs="Times New Roman"/>
            <w:i/>
            <w:color w:val="000000"/>
            <w:sz w:val="24"/>
            <w:szCs w:val="24"/>
          </w:rPr>
          <w:t>Eur J Pain</w:t>
        </w:r>
      </w:hyperlink>
      <w:hyperlink r:id="rId15" w:history="1">
        <w:r w:rsidR="00C55839" w:rsidRPr="00B20A3D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 </w:t>
        </w:r>
      </w:hyperlink>
      <w:r w:rsidR="00C55839">
        <w:rPr>
          <w:rFonts w:ascii="Times New Roman" w:hAnsi="Times New Roman" w:cs="Times New Roman"/>
          <w:color w:val="000000"/>
          <w:sz w:val="24"/>
          <w:szCs w:val="24"/>
        </w:rPr>
        <w:t xml:space="preserve">2019; 23(4):697-707. </w:t>
      </w:r>
      <w:hyperlink r:id="rId16">
        <w:r w:rsidR="00412F75" w:rsidRPr="00AD2DB8">
          <w:rPr>
            <w:rFonts w:ascii="Times New Roman" w:hAnsi="Times New Roman" w:cs="Times New Roman"/>
            <w:color w:val="000000"/>
            <w:sz w:val="24"/>
            <w:szCs w:val="24"/>
          </w:rPr>
          <w:t>https://onlinelibrary.wiley.com/doi/abs/10.1002/ejp.1337</w:t>
        </w:r>
      </w:hyperlink>
    </w:p>
    <w:p w14:paraId="09D4F795" w14:textId="47D0FF61" w:rsidR="00412307" w:rsidRPr="00AD2DB8" w:rsidRDefault="00AE52A1" w:rsidP="00AD2DB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hyperlink r:id="rId17">
        <w:r w:rsidR="00412F75" w:rsidRPr="00AD2DB8">
          <w:rPr>
            <w:rFonts w:ascii="Times New Roman" w:hAnsi="Times New Roman" w:cs="Times New Roman"/>
            <w:color w:val="000000"/>
            <w:sz w:val="24"/>
            <w:szCs w:val="24"/>
          </w:rPr>
          <w:t xml:space="preserve">United Nations. (2019). </w:t>
        </w:r>
      </w:hyperlink>
      <w:hyperlink r:id="rId18">
        <w:r w:rsidR="00412F75" w:rsidRPr="00AD2DB8">
          <w:rPr>
            <w:rFonts w:ascii="Times New Roman" w:hAnsi="Times New Roman" w:cs="Times New Roman"/>
            <w:i/>
            <w:color w:val="000000"/>
            <w:sz w:val="24"/>
            <w:szCs w:val="24"/>
          </w:rPr>
          <w:t>World Population Prospects 2019</w:t>
        </w:r>
      </w:hyperlink>
      <w:hyperlink r:id="rId19">
        <w:r w:rsidR="00412F75" w:rsidRPr="00AD2DB8">
          <w:rPr>
            <w:rFonts w:ascii="Times New Roman" w:hAnsi="Times New Roman" w:cs="Times New Roman"/>
            <w:color w:val="000000"/>
            <w:sz w:val="24"/>
            <w:szCs w:val="24"/>
          </w:rPr>
          <w:t xml:space="preserve">. Department of Economic and Social Affairs, Population Division. </w:t>
        </w:r>
      </w:hyperlink>
      <w:hyperlink r:id="rId20">
        <w:r w:rsidR="00412F75" w:rsidRPr="00AD2DB8">
          <w:rPr>
            <w:rFonts w:ascii="Times New Roman" w:hAnsi="Times New Roman" w:cs="Times New Roman"/>
            <w:color w:val="000000"/>
            <w:sz w:val="24"/>
            <w:szCs w:val="24"/>
          </w:rPr>
          <w:t>https://population.un.org/wpp/Download/Standard/Population/</w:t>
        </w:r>
      </w:hyperlink>
      <w:r w:rsidR="00C55839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4A2AD7BC" w14:textId="7120B427" w:rsidR="00412307" w:rsidRPr="00AD2DB8" w:rsidRDefault="00AE52A1" w:rsidP="00AD2DB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hyperlink r:id="rId21">
        <w:r w:rsidR="00412F75" w:rsidRPr="00AD2DB8">
          <w:rPr>
            <w:rFonts w:ascii="Times New Roman" w:hAnsi="Times New Roman" w:cs="Times New Roman"/>
            <w:color w:val="000000"/>
            <w:sz w:val="24"/>
            <w:szCs w:val="24"/>
          </w:rPr>
          <w:t xml:space="preserve">WHO. (2019). </w:t>
        </w:r>
      </w:hyperlink>
      <w:hyperlink r:id="rId22">
        <w:r w:rsidR="00412F75" w:rsidRPr="00AD2DB8">
          <w:rPr>
            <w:rFonts w:ascii="Times New Roman" w:hAnsi="Times New Roman" w:cs="Times New Roman"/>
            <w:i/>
            <w:color w:val="000000"/>
            <w:sz w:val="24"/>
            <w:szCs w:val="24"/>
          </w:rPr>
          <w:t>Population Data by country</w:t>
        </w:r>
      </w:hyperlink>
      <w:hyperlink r:id="rId23">
        <w:r w:rsidR="00412F75" w:rsidRPr="00AD2DB8">
          <w:rPr>
            <w:rFonts w:ascii="Times New Roman" w:hAnsi="Times New Roman" w:cs="Times New Roman"/>
            <w:color w:val="000000"/>
            <w:sz w:val="24"/>
            <w:szCs w:val="24"/>
          </w:rPr>
          <w:t xml:space="preserve">. Global Health Observatory Data Repository; World Health Organization. </w:t>
        </w:r>
      </w:hyperlink>
      <w:hyperlink r:id="rId24">
        <w:r w:rsidR="00412F75" w:rsidRPr="00AD2DB8">
          <w:rPr>
            <w:rFonts w:ascii="Times New Roman" w:hAnsi="Times New Roman" w:cs="Times New Roman"/>
            <w:color w:val="000000"/>
            <w:sz w:val="24"/>
            <w:szCs w:val="24"/>
          </w:rPr>
          <w:t>http://apps.who.int/gho/data/node.main.SDGPOP?lang=en</w:t>
        </w:r>
      </w:hyperlink>
      <w:r w:rsidR="00C55839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68A32182" w14:textId="77777777" w:rsidR="00412307" w:rsidRPr="00AB2071" w:rsidRDefault="0041230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sz w:val="24"/>
          <w:szCs w:val="24"/>
        </w:rPr>
      </w:pPr>
    </w:p>
    <w:sectPr w:rsidR="00412307" w:rsidRPr="00AB2071">
      <w:type w:val="continuous"/>
      <w:pgSz w:w="12240" w:h="15840"/>
      <w:pgMar w:top="1440" w:right="1440" w:bottom="1440" w:left="1440" w:header="720" w:footer="720" w:gutter="0"/>
      <w:cols w:space="720" w:equalWidth="0">
        <w:col w:w="9360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DA53FB" w14:textId="77777777" w:rsidR="00AE52A1" w:rsidRDefault="00AE52A1">
      <w:pPr>
        <w:spacing w:line="240" w:lineRule="auto"/>
      </w:pPr>
      <w:r>
        <w:separator/>
      </w:r>
    </w:p>
  </w:endnote>
  <w:endnote w:type="continuationSeparator" w:id="0">
    <w:p w14:paraId="486C4422" w14:textId="77777777" w:rsidR="00AE52A1" w:rsidRDefault="00AE52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EB739A" w14:textId="5AF3DB59" w:rsidR="006032DA" w:rsidRPr="00C3164B" w:rsidRDefault="006032DA">
    <w:pPr>
      <w:jc w:val="right"/>
      <w:rPr>
        <w:rFonts w:ascii="Times New Roman" w:hAnsi="Times New Roman" w:cs="Times New Roman"/>
      </w:rPr>
    </w:pPr>
    <w:r w:rsidRPr="00C3164B">
      <w:rPr>
        <w:rFonts w:ascii="Times New Roman" w:hAnsi="Times New Roman" w:cs="Times New Roman"/>
      </w:rPr>
      <w:fldChar w:fldCharType="begin"/>
    </w:r>
    <w:r w:rsidRPr="00C3164B">
      <w:rPr>
        <w:rFonts w:ascii="Times New Roman" w:hAnsi="Times New Roman" w:cs="Times New Roman"/>
      </w:rPr>
      <w:instrText>PAGE</w:instrText>
    </w:r>
    <w:r w:rsidRPr="00C3164B">
      <w:rPr>
        <w:rFonts w:ascii="Times New Roman" w:hAnsi="Times New Roman" w:cs="Times New Roman"/>
      </w:rPr>
      <w:fldChar w:fldCharType="separate"/>
    </w:r>
    <w:r w:rsidR="00C55839">
      <w:rPr>
        <w:rFonts w:ascii="Times New Roman" w:hAnsi="Times New Roman" w:cs="Times New Roman"/>
        <w:noProof/>
      </w:rPr>
      <w:t>2</w:t>
    </w:r>
    <w:r w:rsidRPr="00C3164B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0F0538" w14:textId="77777777" w:rsidR="00AE52A1" w:rsidRDefault="00AE52A1">
      <w:pPr>
        <w:spacing w:line="240" w:lineRule="auto"/>
      </w:pPr>
      <w:r>
        <w:separator/>
      </w:r>
    </w:p>
  </w:footnote>
  <w:footnote w:type="continuationSeparator" w:id="0">
    <w:p w14:paraId="5A3115A3" w14:textId="77777777" w:rsidR="00AE52A1" w:rsidRDefault="00AE52A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E62262"/>
    <w:multiLevelType w:val="multilevel"/>
    <w:tmpl w:val="A6A243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2560542"/>
    <w:multiLevelType w:val="multilevel"/>
    <w:tmpl w:val="EE8E5C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307"/>
    <w:rsid w:val="00082E8C"/>
    <w:rsid w:val="000D2C1B"/>
    <w:rsid w:val="00152FEE"/>
    <w:rsid w:val="001A3D30"/>
    <w:rsid w:val="00226855"/>
    <w:rsid w:val="002F6943"/>
    <w:rsid w:val="0035308B"/>
    <w:rsid w:val="0036202D"/>
    <w:rsid w:val="00392045"/>
    <w:rsid w:val="003A6E21"/>
    <w:rsid w:val="003C37FC"/>
    <w:rsid w:val="00412307"/>
    <w:rsid w:val="00412F75"/>
    <w:rsid w:val="004B1AD6"/>
    <w:rsid w:val="006032DA"/>
    <w:rsid w:val="00691921"/>
    <w:rsid w:val="006A7E66"/>
    <w:rsid w:val="006B12E1"/>
    <w:rsid w:val="00751501"/>
    <w:rsid w:val="007A1455"/>
    <w:rsid w:val="00805AA6"/>
    <w:rsid w:val="008213D4"/>
    <w:rsid w:val="008F047A"/>
    <w:rsid w:val="00927817"/>
    <w:rsid w:val="009E2885"/>
    <w:rsid w:val="009E433C"/>
    <w:rsid w:val="00A55E6E"/>
    <w:rsid w:val="00AB2071"/>
    <w:rsid w:val="00AD2DB8"/>
    <w:rsid w:val="00AE52A1"/>
    <w:rsid w:val="00B32F86"/>
    <w:rsid w:val="00B9080A"/>
    <w:rsid w:val="00B978C8"/>
    <w:rsid w:val="00C0188F"/>
    <w:rsid w:val="00C3164B"/>
    <w:rsid w:val="00C55839"/>
    <w:rsid w:val="00CA5BDA"/>
    <w:rsid w:val="00CB0583"/>
    <w:rsid w:val="00D2280F"/>
    <w:rsid w:val="00E104C6"/>
    <w:rsid w:val="00EA6001"/>
    <w:rsid w:val="00EB6385"/>
    <w:rsid w:val="00ED227E"/>
    <w:rsid w:val="00EE7E03"/>
    <w:rsid w:val="00F6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B4901"/>
  <w15:docId w15:val="{D3A18EA8-66F1-4640-945B-BD38D1029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CA5BD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5BD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164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64B"/>
  </w:style>
  <w:style w:type="paragraph" w:styleId="Footer">
    <w:name w:val="footer"/>
    <w:basedOn w:val="Normal"/>
    <w:link w:val="FooterChar"/>
    <w:uiPriority w:val="99"/>
    <w:unhideWhenUsed/>
    <w:rsid w:val="00C3164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64B"/>
  </w:style>
  <w:style w:type="paragraph" w:styleId="BalloonText">
    <w:name w:val="Balloon Text"/>
    <w:basedOn w:val="Normal"/>
    <w:link w:val="BalloonTextChar"/>
    <w:uiPriority w:val="99"/>
    <w:semiHidden/>
    <w:unhideWhenUsed/>
    <w:rsid w:val="00B978C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8C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rsid w:val="00AB2071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5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8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83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52F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paperpile.com/b/ab5KT3/89dsu" TargetMode="External"/><Relationship Id="rId18" Type="http://schemas.openxmlformats.org/officeDocument/2006/relationships/hyperlink" Target="http://paperpile.com/b/ab5KT3/X7gpy" TargetMode="Externa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yperlink" Target="http://paperpile.com/b/ab5KT3/esmTS" TargetMode="External"/><Relationship Id="rId7" Type="http://schemas.openxmlformats.org/officeDocument/2006/relationships/settings" Target="settings.xml"/><Relationship Id="rId12" Type="http://schemas.openxmlformats.org/officeDocument/2006/relationships/image" Target="media/image1.jpg"/><Relationship Id="rId17" Type="http://schemas.openxmlformats.org/officeDocument/2006/relationships/hyperlink" Target="http://paperpile.com/b/ab5KT3/X7gpy" TargetMode="Externa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onlinelibrary.wiley.com/doi/abs/10.1002/ejp.1337" TargetMode="External"/><Relationship Id="rId20" Type="http://schemas.openxmlformats.org/officeDocument/2006/relationships/hyperlink" Target="https://population.un.org/wpp/Download/Standard/Population/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openxmlformats.org/officeDocument/2006/relationships/hyperlink" Target="http://apps.who.int/gho/data/node.main.SDGPOP?lang=en" TargetMode="External"/><Relationship Id="rId5" Type="http://schemas.openxmlformats.org/officeDocument/2006/relationships/numbering" Target="numbering.xml"/><Relationship Id="rId15" Type="http://schemas.openxmlformats.org/officeDocument/2006/relationships/hyperlink" Target="file:///Users/georgiarichards/Dropbox/DPhil%20research%20chapters/Chapter%203,4.%20EMLs%20&amp;%20global%20opioids/Publication%20submission/Brit%20J%20Pain/%20" TargetMode="External"/><Relationship Id="rId23" Type="http://schemas.openxmlformats.org/officeDocument/2006/relationships/hyperlink" Target="http://paperpile.com/b/ab5KT3/esmTS" TargetMode="External"/><Relationship Id="rId10" Type="http://schemas.openxmlformats.org/officeDocument/2006/relationships/endnotes" Target="endnotes.xml"/><Relationship Id="rId19" Type="http://schemas.openxmlformats.org/officeDocument/2006/relationships/hyperlink" Target="http://paperpile.com/b/ab5KT3/X7gpy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paperpile.com/b/ab5KT3/89dsu" TargetMode="External"/><Relationship Id="rId22" Type="http://schemas.openxmlformats.org/officeDocument/2006/relationships/hyperlink" Target="http://paperpile.com/b/ab5KT3/esm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3" ma:contentTypeDescription="Create a new document." ma:contentTypeScope="" ma:versionID="671d286f3f28bd1d00610560ca9ec66b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14c67fbcb4feece52575a700ad8577b7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E464DB-8264-4B3D-970D-285B073FE8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6086C1-6E77-438D-95A0-999A107BAF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F38286-1F9D-410A-8439-50C66D07E77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B66DA0F-F579-4C79-89CC-495817E0CDF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821</Words>
  <Characters>1038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Aronson</dc:creator>
  <cp:lastModifiedBy>Georgia Richards</cp:lastModifiedBy>
  <cp:revision>3</cp:revision>
  <dcterms:created xsi:type="dcterms:W3CDTF">2021-03-19T11:01:00Z</dcterms:created>
  <dcterms:modified xsi:type="dcterms:W3CDTF">2021-03-19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j</vt:lpwstr>
  </property>
  <property fmtid="{D5CDD505-2E9C-101B-9397-08002B2CF9AE}" pid="3" name="Mendeley Recent Style Name 0_1">
    <vt:lpwstr>BMJ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medicine</vt:lpwstr>
  </property>
  <property fmtid="{D5CDD505-2E9C-101B-9397-08002B2CF9AE}" pid="17" name="Mendeley Recent Style Name 7_1">
    <vt:lpwstr>PLOS Medicine</vt:lpwstr>
  </property>
  <property fmtid="{D5CDD505-2E9C-101B-9397-08002B2CF9AE}" pid="18" name="Mendeley Recent Style Id 8_1">
    <vt:lpwstr>http://www.zotero.org/styles/the-medical-journal-of-australia</vt:lpwstr>
  </property>
  <property fmtid="{D5CDD505-2E9C-101B-9397-08002B2CF9AE}" pid="19" name="Mendeley Recent Style Name 8_1">
    <vt:lpwstr>The Medical Journal of Australi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bmj</vt:lpwstr>
  </property>
  <property fmtid="{D5CDD505-2E9C-101B-9397-08002B2CF9AE}" pid="24" name="Mendeley Unique User Id_1">
    <vt:lpwstr>a2df0dec-aabe-3032-812d-536b38c47a9d</vt:lpwstr>
  </property>
  <property fmtid="{D5CDD505-2E9C-101B-9397-08002B2CF9AE}" pid="25" name="ContentTypeId">
    <vt:lpwstr>0x01010043F46D077191524789927868CF947692</vt:lpwstr>
  </property>
</Properties>
</file>